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5C15E" w14:textId="77777777" w:rsidR="00EA6895" w:rsidRPr="00BE27FC" w:rsidRDefault="00EA6895" w:rsidP="00F175E0">
      <w:pPr>
        <w:pStyle w:val="SupplementaryMaterial"/>
      </w:pPr>
      <w:bookmarkStart w:id="0" w:name="_GoBack"/>
      <w:bookmarkEnd w:id="0"/>
      <w:r w:rsidRPr="009718CA">
        <w:rPr>
          <w:rFonts w:hint="eastAsia"/>
        </w:rPr>
        <w:t>S</w:t>
      </w:r>
      <w:r w:rsidRPr="009718CA">
        <w:t>upplementa</w:t>
      </w:r>
      <w:r w:rsidR="002E1D86" w:rsidRPr="009718CA">
        <w:t>ry</w:t>
      </w:r>
      <w:r w:rsidRPr="009718CA">
        <w:t xml:space="preserve"> </w:t>
      </w:r>
      <w:r w:rsidR="002E1D86" w:rsidRPr="009718CA">
        <w:t>Materials</w:t>
      </w:r>
    </w:p>
    <w:p w14:paraId="79E81E4B" w14:textId="77777777" w:rsidR="00EA6895" w:rsidRPr="009718CA" w:rsidRDefault="009718CA" w:rsidP="009718CA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A6895" w:rsidRPr="009718CA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58DF19B5" w14:textId="77777777" w:rsidR="002713DB" w:rsidRPr="009718CA" w:rsidRDefault="00D42197" w:rsidP="009718CA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T</w:t>
      </w:r>
      <w:r w:rsidRPr="00D42197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aking advantage of the fact that neither of best-fitting models for gross N2O production or consumption rate (calculated via </w:t>
      </w:r>
      <w:r w:rsidRPr="00EF3F93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simple arithmetic operation</w:t>
      </w:r>
      <w:r w:rsidRPr="00D42197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) retained a random effect of block, bootstrapping was then used (with 10000 iterations) to get robust estimates of the means and 95% confidence intervals (CIs) of these process rates; meanwhile the net N</w:t>
      </w:r>
      <w:r w:rsidRPr="00762D0F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  <w:vertAlign w:val="subscript"/>
        </w:rPr>
        <w:t>2</w:t>
      </w:r>
      <w:r w:rsidRPr="00D42197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O production rates were also calculated by this method for comparison</w:t>
      </w:r>
      <w:r w:rsidR="005152FC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(Davidson and Hinkley</w:t>
      </w:r>
      <w:r w:rsidR="00996F9C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>,</w:t>
      </w:r>
      <w:r w:rsidR="00996F9C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1997</w:t>
      </w:r>
      <w:r w:rsidR="005152FC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)</w:t>
      </w:r>
      <w:r w:rsidRPr="00D42197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. </w:t>
      </w:r>
      <w:r w:rsidR="004F56EC" w:rsidRPr="009718CA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>The bootstrapped dataset</w:t>
      </w:r>
      <w:r w:rsidR="004F56EC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s</w:t>
      </w:r>
      <w:r w:rsidR="004F56EC" w:rsidRPr="009718CA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 xml:space="preserve"> for gross </w:t>
      </w:r>
      <w:r w:rsidR="004F56EC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production</w:t>
      </w:r>
      <w:r w:rsidR="00FC2610" w:rsidRPr="009718CA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 xml:space="preserve"> </w:t>
      </w:r>
      <w:r w:rsidR="004F56EC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and consumption rates were used to run Montel Carlo simulation.</w:t>
      </w:r>
      <w:r w:rsidR="00EE1912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Although the majority of bootstrap data followed the normal distribution (Fig. </w:t>
      </w:r>
      <w:r w:rsidR="005950B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S</w:t>
      </w:r>
      <w:r w:rsidR="00EE1912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3), we still determined the related skew parameters (location, shape and scale</w:t>
      </w:r>
      <w:r w:rsidR="00EE1912" w:rsidRPr="009718CA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>)</w:t>
      </w:r>
      <w:r w:rsidR="00FC2610" w:rsidRPr="009718CA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 xml:space="preserve"> </w:t>
      </w:r>
      <w:r w:rsidR="00EE1912" w:rsidRPr="009718CA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 xml:space="preserve">with </w:t>
      </w:r>
      <w:r w:rsidR="00EE1912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“</w:t>
      </w:r>
      <w:proofErr w:type="spellStart"/>
      <w:proofErr w:type="gramStart"/>
      <w:r w:rsidR="00EE1912" w:rsidRPr="009718CA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</w:rPr>
        <w:t>sn.mple</w:t>
      </w:r>
      <w:proofErr w:type="spellEnd"/>
      <w:proofErr w:type="gramEnd"/>
      <w:r w:rsidR="00EE1912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” function in “</w:t>
      </w:r>
      <w:proofErr w:type="spellStart"/>
      <w:r w:rsidR="00EE1912" w:rsidRPr="009718CA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</w:rPr>
        <w:t>sn</w:t>
      </w:r>
      <w:proofErr w:type="spellEnd"/>
      <w:r w:rsidR="00EE1912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” package</w:t>
      </w:r>
      <w:r w:rsidR="002713D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="002713D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Azzalini</w:t>
      </w:r>
      <w:proofErr w:type="spellEnd"/>
      <w:r w:rsidR="002713D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, 2019)</w:t>
      </w:r>
      <w:r w:rsidR="00EE1912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. These parameters w</w:t>
      </w:r>
      <w:r w:rsidR="005756B1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ere</w:t>
      </w:r>
      <w:r w:rsidR="00EE1912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used to simulate a new </w:t>
      </w:r>
      <w:r w:rsidR="00EE1912" w:rsidRPr="009718CA">
        <w:rPr>
          <w:rFonts w:ascii="Times New Roman" w:hAnsi="Times New Roman" w:cs="Times New Roman"/>
          <w:sz w:val="24"/>
          <w:szCs w:val="24"/>
        </w:rPr>
        <w:t>treatment-</w:t>
      </w:r>
      <w:r w:rsidR="006F32D6" w:rsidRPr="009718CA">
        <w:rPr>
          <w:rFonts w:ascii="Times New Roman" w:hAnsi="Times New Roman" w:cs="Times New Roman"/>
          <w:sz w:val="24"/>
          <w:szCs w:val="24"/>
        </w:rPr>
        <w:t>temperature-</w:t>
      </w:r>
      <w:r w:rsidR="00EE1912" w:rsidRPr="009718CA">
        <w:rPr>
          <w:rFonts w:ascii="Times New Roman" w:hAnsi="Times New Roman" w:cs="Times New Roman"/>
          <w:sz w:val="24"/>
          <w:szCs w:val="24"/>
        </w:rPr>
        <w:t xml:space="preserve">time-specific </w:t>
      </w:r>
      <w:r w:rsidR="00877116" w:rsidRPr="009718CA">
        <w:rPr>
          <w:rFonts w:ascii="Times New Roman" w:hAnsi="Times New Roman" w:cs="Times New Roman"/>
          <w:sz w:val="24"/>
          <w:szCs w:val="24"/>
        </w:rPr>
        <w:t>dataset</w:t>
      </w:r>
      <w:r w:rsidR="005756B1" w:rsidRPr="009718CA">
        <w:rPr>
          <w:rFonts w:ascii="Times New Roman" w:hAnsi="Times New Roman" w:cs="Times New Roman"/>
          <w:sz w:val="24"/>
          <w:szCs w:val="24"/>
        </w:rPr>
        <w:t xml:space="preserve"> for both processes’ rates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4A6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with the ‘</w:t>
      </w:r>
      <w:proofErr w:type="spellStart"/>
      <w:r w:rsidR="007D4A64" w:rsidRPr="009718CA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</w:rPr>
        <w:t>rsn</w:t>
      </w:r>
      <w:proofErr w:type="spellEnd"/>
      <w:r w:rsidR="007D4A6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’ function in “</w:t>
      </w:r>
      <w:proofErr w:type="spellStart"/>
      <w:r w:rsidR="007D4A64" w:rsidRPr="009718CA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</w:rPr>
        <w:t>sn</w:t>
      </w:r>
      <w:proofErr w:type="spellEnd"/>
      <w:r w:rsidR="007D4A6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’ package</w:t>
      </w:r>
      <w:r w:rsidR="007D4A64" w:rsidRPr="009718CA">
        <w:rPr>
          <w:rFonts w:ascii="Times New Roman" w:hAnsi="Times New Roman" w:cs="Times New Roman"/>
          <w:sz w:val="24"/>
          <w:szCs w:val="24"/>
        </w:rPr>
        <w:t>.</w:t>
      </w:r>
      <w:r w:rsidR="005756B1" w:rsidRPr="009718CA">
        <w:rPr>
          <w:rFonts w:ascii="Times New Roman" w:hAnsi="Times New Roman" w:cs="Times New Roman"/>
          <w:sz w:val="24"/>
          <w:szCs w:val="24"/>
        </w:rPr>
        <w:t xml:space="preserve"> The number of new data point</w:t>
      </w:r>
      <w:r w:rsidR="00877116" w:rsidRPr="009718CA">
        <w:rPr>
          <w:rFonts w:ascii="Times New Roman" w:hAnsi="Times New Roman" w:cs="Times New Roman"/>
          <w:sz w:val="24"/>
          <w:szCs w:val="24"/>
        </w:rPr>
        <w:t>s</w:t>
      </w:r>
      <w:r w:rsidR="005756B1" w:rsidRPr="009718CA">
        <w:rPr>
          <w:rFonts w:ascii="Times New Roman" w:hAnsi="Times New Roman" w:cs="Times New Roman"/>
          <w:sz w:val="24"/>
          <w:szCs w:val="24"/>
        </w:rPr>
        <w:t xml:space="preserve"> drawn from </w:t>
      </w:r>
      <w:r w:rsidR="00877116" w:rsidRPr="009718CA">
        <w:rPr>
          <w:rFonts w:ascii="Times New Roman" w:hAnsi="Times New Roman" w:cs="Times New Roman"/>
          <w:sz w:val="24"/>
          <w:szCs w:val="24"/>
        </w:rPr>
        <w:t>every</w:t>
      </w:r>
      <w:r w:rsidR="005756B1" w:rsidRPr="009718CA">
        <w:rPr>
          <w:rFonts w:ascii="Times New Roman" w:hAnsi="Times New Roman" w:cs="Times New Roman"/>
          <w:sz w:val="24"/>
          <w:szCs w:val="24"/>
        </w:rPr>
        <w:t xml:space="preserve"> distribution </w:t>
      </w:r>
      <w:r w:rsidR="007D4A64" w:rsidRPr="009718CA">
        <w:rPr>
          <w:rFonts w:ascii="Times New Roman" w:hAnsi="Times New Roman" w:cs="Times New Roman"/>
          <w:sz w:val="24"/>
          <w:szCs w:val="24"/>
        </w:rPr>
        <w:t>corresponding to each combination of temp</w:t>
      </w:r>
      <w:r w:rsidR="00877116" w:rsidRPr="009718CA">
        <w:rPr>
          <w:rFonts w:ascii="Times New Roman" w:hAnsi="Times New Roman" w:cs="Times New Roman"/>
          <w:sz w:val="24"/>
          <w:szCs w:val="24"/>
        </w:rPr>
        <w:t>erature and fertilization at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116" w:rsidRPr="009718CA">
        <w:rPr>
          <w:rFonts w:ascii="Times New Roman" w:hAnsi="Times New Roman" w:cs="Times New Roman"/>
          <w:sz w:val="24"/>
          <w:szCs w:val="24"/>
        </w:rPr>
        <w:t>each</w:t>
      </w:r>
      <w:r w:rsidR="007D4A64" w:rsidRPr="009718CA">
        <w:rPr>
          <w:rFonts w:ascii="Times New Roman" w:hAnsi="Times New Roman" w:cs="Times New Roman"/>
          <w:sz w:val="24"/>
          <w:szCs w:val="24"/>
        </w:rPr>
        <w:t xml:space="preserve"> measuring time </w:t>
      </w:r>
      <w:r w:rsidR="005756B1" w:rsidRPr="009718CA">
        <w:rPr>
          <w:rFonts w:ascii="Times New Roman" w:hAnsi="Times New Roman" w:cs="Times New Roman"/>
          <w:sz w:val="24"/>
          <w:szCs w:val="24"/>
        </w:rPr>
        <w:t>w</w:t>
      </w:r>
      <w:r w:rsidR="00877116" w:rsidRPr="009718CA">
        <w:rPr>
          <w:rFonts w:ascii="Times New Roman" w:hAnsi="Times New Roman" w:cs="Times New Roman"/>
          <w:sz w:val="24"/>
          <w:szCs w:val="24"/>
        </w:rPr>
        <w:t>ere</w:t>
      </w:r>
      <w:r w:rsidR="005756B1" w:rsidRPr="009718CA">
        <w:rPr>
          <w:rFonts w:ascii="Times New Roman" w:hAnsi="Times New Roman" w:cs="Times New Roman"/>
          <w:sz w:val="24"/>
          <w:szCs w:val="24"/>
        </w:rPr>
        <w:t xml:space="preserve"> enlarged to 10 observations</w:t>
      </w:r>
      <w:r w:rsidR="007D4A6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. </w:t>
      </w:r>
      <w:r w:rsidR="00877116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Therefore, these new datasets assume difference </w:t>
      </w:r>
      <w:r w:rsidR="00A543E9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among</w:t>
      </w:r>
      <w:r w:rsidR="00877116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fertilization-temperature-time-specific distributions</w:t>
      </w:r>
      <w:r w:rsidR="00A543E9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with regard to the effect of temperature, fertilization and measuring time, this is different from </w:t>
      </w:r>
      <w:proofErr w:type="spellStart"/>
      <w:r w:rsidR="00A543E9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Averil</w:t>
      </w:r>
      <w:proofErr w:type="spellEnd"/>
      <w:r w:rsidR="00A543E9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et al. (2014). </w:t>
      </w:r>
      <w:r w:rsidR="007B303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Consequently, t</w:t>
      </w:r>
      <w:r w:rsidR="00A543E9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hese procedures lead us more likely to get positive statistical results</w:t>
      </w:r>
      <w:r w:rsidR="007B303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but at high risk of </w:t>
      </w:r>
      <w:r w:rsidR="00260B78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type II error</w:t>
      </w:r>
      <w:r w:rsidR="00A543E9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. </w:t>
      </w:r>
      <w:r w:rsidR="004F4F4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The simulated </w:t>
      </w:r>
      <w:r w:rsidR="007D4A6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dataset</w:t>
      </w:r>
      <w:r w:rsidR="004F4F4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was then analyzed via general linear model with fertilization regi</w:t>
      </w:r>
      <w:r w:rsidR="00A543E9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me, temperature, measuring time</w:t>
      </w:r>
      <w:r w:rsidR="004F4F4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and their interactions as fixed effect. The aforementioned procedure was repeated 10000 times, and the number of </w:t>
      </w:r>
      <w:r w:rsidR="007D4A6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events</w:t>
      </w:r>
      <w:r w:rsidR="00FC2610" w:rsidRPr="009718CA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 xml:space="preserve"> </w:t>
      </w:r>
      <w:r w:rsidR="007B303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that </w:t>
      </w:r>
      <w:r w:rsidR="004F4F4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the fixed effects w</w:t>
      </w:r>
      <w:r w:rsidR="007B303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ere</w:t>
      </w:r>
      <w:r w:rsidR="004F4F4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significant at the </w:t>
      </w:r>
      <w:r w:rsidR="004F4F44" w:rsidRPr="009718CA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</w:rPr>
        <w:t>P</w:t>
      </w:r>
      <w:r w:rsidR="00CC15AF" w:rsidRPr="009718CA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4F4F4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&lt; 0.05 level was summarized and</w:t>
      </w:r>
      <w:r w:rsidR="00FC2610" w:rsidRPr="009718CA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 xml:space="preserve"> </w:t>
      </w:r>
      <w:r w:rsidR="004F4F44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>tabulated.</w:t>
      </w:r>
      <w:r w:rsidR="007B303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We defined</w:t>
      </w:r>
      <w:r w:rsidR="00CC15AF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</w:t>
      </w:r>
      <w:r w:rsidR="00CC15AF" w:rsidRPr="009718CA">
        <w:rPr>
          <w:rFonts w:ascii="Times New Roman" w:hAnsi="Times New Roman" w:hint="eastAsia"/>
          <w:bCs/>
          <w:iCs/>
          <w:color w:val="000000" w:themeColor="text1"/>
          <w:kern w:val="0"/>
          <w:sz w:val="24"/>
          <w:szCs w:val="24"/>
        </w:rPr>
        <w:t>the</w:t>
      </w:r>
      <w:r w:rsidR="007B303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 number of events that the specific fixed effect was significant at </w:t>
      </w:r>
      <w:r w:rsidR="007B303B" w:rsidRPr="009718CA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</w:rPr>
        <w:t>P</w:t>
      </w:r>
      <w:r w:rsidR="00CC15AF" w:rsidRPr="009718CA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7B303B" w:rsidRPr="009718CA">
        <w:rPr>
          <w:rFonts w:ascii="Times New Roman" w:hAnsi="Times New Roman"/>
          <w:bCs/>
          <w:iCs/>
          <w:color w:val="000000" w:themeColor="text1"/>
          <w:kern w:val="0"/>
          <w:sz w:val="24"/>
          <w:szCs w:val="24"/>
        </w:rPr>
        <w:t xml:space="preserve">&lt; 0.05 </w:t>
      </w:r>
      <w:r w:rsidR="007B303B" w:rsidRPr="009718CA">
        <w:rPr>
          <w:rFonts w:ascii="Times New Roman" w:hAnsi="Times New Roman" w:cs="Times New Roman"/>
          <w:sz w:val="24"/>
          <w:szCs w:val="24"/>
        </w:rPr>
        <w:t xml:space="preserve">smaller than 500 in 10000 times simulation as low probability to occur (i.e. </w:t>
      </w:r>
      <w:r w:rsidR="007B303B" w:rsidRPr="009718CA">
        <w:rPr>
          <w:rFonts w:ascii="Times New Roman" w:hAnsi="Times New Roman" w:cs="Times New Roman"/>
          <w:i/>
          <w:sz w:val="24"/>
          <w:szCs w:val="24"/>
        </w:rPr>
        <w:t>P</w:t>
      </w:r>
      <w:r w:rsidR="00CC15AF" w:rsidRPr="009718C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B303B" w:rsidRPr="009718CA">
        <w:rPr>
          <w:rFonts w:ascii="Times New Roman" w:hAnsi="Times New Roman" w:cs="Times New Roman"/>
          <w:sz w:val="24"/>
          <w:szCs w:val="24"/>
        </w:rPr>
        <w:t>&lt; 0.05).</w:t>
      </w:r>
    </w:p>
    <w:p w14:paraId="01EA1557" w14:textId="77777777" w:rsidR="002E1D86" w:rsidRPr="009718CA" w:rsidRDefault="002E1D86" w:rsidP="009718CA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0C416341" w14:textId="77777777" w:rsidR="002713DB" w:rsidRPr="009718CA" w:rsidRDefault="002713DB" w:rsidP="009718CA">
      <w:pPr>
        <w:rPr>
          <w:rFonts w:ascii="Times New Roman" w:hAnsi="Times New Roman" w:cs="Times New Roman"/>
          <w:b/>
          <w:sz w:val="24"/>
          <w:szCs w:val="24"/>
        </w:rPr>
      </w:pPr>
      <w:r w:rsidRPr="009718CA">
        <w:rPr>
          <w:rFonts w:ascii="Times New Roman" w:hAnsi="Times New Roman" w:cs="Times New Roman" w:hint="eastAsia"/>
          <w:b/>
          <w:sz w:val="24"/>
          <w:szCs w:val="24"/>
        </w:rPr>
        <w:t>Re</w:t>
      </w:r>
      <w:r w:rsidRPr="009718CA">
        <w:rPr>
          <w:rFonts w:ascii="Times New Roman" w:hAnsi="Times New Roman" w:cs="Times New Roman"/>
          <w:b/>
          <w:sz w:val="24"/>
          <w:szCs w:val="24"/>
        </w:rPr>
        <w:t>fer</w:t>
      </w:r>
      <w:r w:rsidRPr="009718CA">
        <w:rPr>
          <w:rFonts w:ascii="Times New Roman" w:hAnsi="Times New Roman" w:cs="Times New Roman" w:hint="eastAsia"/>
          <w:b/>
          <w:sz w:val="24"/>
          <w:szCs w:val="24"/>
        </w:rPr>
        <w:t>ence</w:t>
      </w:r>
    </w:p>
    <w:p w14:paraId="43897461" w14:textId="77777777" w:rsidR="002713DB" w:rsidRPr="009718CA" w:rsidRDefault="002713DB" w:rsidP="009718CA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718CA">
        <w:rPr>
          <w:rFonts w:ascii="Times New Roman" w:hAnsi="Times New Roman" w:cs="Times New Roman"/>
          <w:sz w:val="24"/>
          <w:szCs w:val="24"/>
        </w:rPr>
        <w:t xml:space="preserve">Averill, C., Turner, B.L., </w:t>
      </w:r>
      <w:proofErr w:type="spellStart"/>
      <w:r w:rsidRPr="009718CA">
        <w:rPr>
          <w:rFonts w:ascii="Times New Roman" w:hAnsi="Times New Roman" w:cs="Times New Roman"/>
          <w:sz w:val="24"/>
          <w:szCs w:val="24"/>
        </w:rPr>
        <w:t>Finzi</w:t>
      </w:r>
      <w:proofErr w:type="spellEnd"/>
      <w:r w:rsidRPr="009718CA">
        <w:rPr>
          <w:rFonts w:ascii="Times New Roman" w:hAnsi="Times New Roman" w:cs="Times New Roman"/>
          <w:sz w:val="24"/>
          <w:szCs w:val="24"/>
        </w:rPr>
        <w:t xml:space="preserve">, A.C. (2014). Mycorrhiza-mediated competition between plants and decomposers drives soil carbon storage. </w:t>
      </w:r>
      <w:r w:rsidRPr="009718CA">
        <w:rPr>
          <w:rFonts w:ascii="Times New Roman" w:hAnsi="Times New Roman" w:cs="Times New Roman"/>
          <w:i/>
          <w:sz w:val="24"/>
          <w:szCs w:val="24"/>
        </w:rPr>
        <w:t>Nature</w:t>
      </w:r>
      <w:r w:rsidRPr="009718CA">
        <w:rPr>
          <w:rFonts w:ascii="Times New Roman" w:hAnsi="Times New Roman" w:cs="Times New Roman"/>
          <w:sz w:val="24"/>
          <w:szCs w:val="24"/>
        </w:rPr>
        <w:t xml:space="preserve"> 505, 543-545. </w:t>
      </w:r>
      <w:proofErr w:type="spellStart"/>
      <w:r w:rsidRPr="009718CA">
        <w:rPr>
          <w:rFonts w:ascii="Times New Roman" w:hAnsi="Times New Roman" w:cs="Times New Roman" w:hint="eastAsia"/>
          <w:sz w:val="24"/>
          <w:szCs w:val="24"/>
        </w:rPr>
        <w:t>d</w:t>
      </w:r>
      <w:r w:rsidRPr="009718CA">
        <w:rPr>
          <w:rFonts w:ascii="Times New Roman" w:hAnsi="Times New Roman" w:cs="Times New Roman"/>
          <w:sz w:val="24"/>
          <w:szCs w:val="24"/>
        </w:rPr>
        <w:t>oi</w:t>
      </w:r>
      <w:proofErr w:type="spellEnd"/>
      <w:r w:rsidRPr="009718CA">
        <w:rPr>
          <w:rFonts w:ascii="Times New Roman" w:hAnsi="Times New Roman" w:cs="Times New Roman"/>
          <w:sz w:val="24"/>
          <w:szCs w:val="24"/>
        </w:rPr>
        <w:t>: 10.1038/nature12901</w:t>
      </w:r>
      <w:r w:rsidR="00646560">
        <w:rPr>
          <w:rFonts w:ascii="Times New Roman" w:hAnsi="Times New Roman" w:cs="Times New Roman"/>
          <w:sz w:val="24"/>
          <w:szCs w:val="24"/>
        </w:rPr>
        <w:t>.</w:t>
      </w:r>
    </w:p>
    <w:p w14:paraId="0B428DD1" w14:textId="77777777" w:rsidR="005152FC" w:rsidRDefault="002713DB" w:rsidP="009718CA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9718CA">
        <w:rPr>
          <w:rFonts w:ascii="Times New Roman" w:hAnsi="Times New Roman" w:cs="Times New Roman"/>
          <w:sz w:val="24"/>
          <w:szCs w:val="24"/>
        </w:rPr>
        <w:t>Azzalini</w:t>
      </w:r>
      <w:proofErr w:type="spellEnd"/>
      <w:r w:rsidRPr="009718CA">
        <w:rPr>
          <w:rFonts w:ascii="Times New Roman" w:hAnsi="Times New Roman" w:cs="Times New Roman"/>
          <w:sz w:val="24"/>
          <w:szCs w:val="24"/>
        </w:rPr>
        <w:t>, A. (2019). The R package '</w:t>
      </w:r>
      <w:proofErr w:type="spellStart"/>
      <w:r w:rsidRPr="009718CA">
        <w:rPr>
          <w:rFonts w:ascii="Times New Roman" w:hAnsi="Times New Roman" w:cs="Times New Roman"/>
          <w:i/>
          <w:sz w:val="24"/>
          <w:szCs w:val="24"/>
        </w:rPr>
        <w:t>sn</w:t>
      </w:r>
      <w:proofErr w:type="spellEnd"/>
      <w:r w:rsidRPr="009718CA">
        <w:rPr>
          <w:rFonts w:ascii="Times New Roman" w:hAnsi="Times New Roman" w:cs="Times New Roman"/>
          <w:sz w:val="24"/>
          <w:szCs w:val="24"/>
        </w:rPr>
        <w:t xml:space="preserve">': The skew-normal and related distributions such as the skew-t (version 1.5-4). URL </w:t>
      </w:r>
      <w:hyperlink r:id="rId8" w:history="1">
        <w:r w:rsidR="005152FC" w:rsidRPr="00440D67">
          <w:rPr>
            <w:rStyle w:val="ae"/>
            <w:rFonts w:ascii="Times New Roman" w:hAnsi="Times New Roman" w:cs="Times New Roman"/>
            <w:sz w:val="24"/>
            <w:szCs w:val="24"/>
          </w:rPr>
          <w:t>http://azzalini.stat.unipd.it/SN</w:t>
        </w:r>
      </w:hyperlink>
      <w:r w:rsidR="00646560">
        <w:rPr>
          <w:rFonts w:ascii="Times New Roman" w:hAnsi="Times New Roman" w:cs="Times New Roman"/>
          <w:sz w:val="24"/>
          <w:szCs w:val="24"/>
        </w:rPr>
        <w:t>.</w:t>
      </w:r>
    </w:p>
    <w:p w14:paraId="1347344A" w14:textId="77777777" w:rsidR="00646560" w:rsidRDefault="00646560" w:rsidP="00646560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46560">
        <w:rPr>
          <w:rFonts w:ascii="Times New Roman" w:hAnsi="Times New Roman" w:cs="Times New Roman"/>
          <w:sz w:val="24"/>
          <w:szCs w:val="24"/>
        </w:rPr>
        <w:t>Davison, A.C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46560">
        <w:rPr>
          <w:rFonts w:ascii="Times New Roman" w:hAnsi="Times New Roman" w:cs="Times New Roman"/>
          <w:sz w:val="24"/>
          <w:szCs w:val="24"/>
        </w:rPr>
        <w:t xml:space="preserve"> Hinkley, D.V. (1997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46560">
        <w:rPr>
          <w:rFonts w:ascii="Times New Roman" w:hAnsi="Times New Roman" w:cs="Times New Roman"/>
          <w:sz w:val="24"/>
          <w:szCs w:val="24"/>
        </w:rPr>
        <w:t xml:space="preserve"> Bootstrap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46560">
        <w:rPr>
          <w:rFonts w:ascii="Times New Roman" w:hAnsi="Times New Roman" w:cs="Times New Roman"/>
          <w:sz w:val="24"/>
          <w:szCs w:val="24"/>
        </w:rPr>
        <w:t xml:space="preserve">ethods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46560">
        <w:rPr>
          <w:rFonts w:ascii="Times New Roman" w:hAnsi="Times New Roman" w:cs="Times New Roman"/>
          <w:sz w:val="24"/>
          <w:szCs w:val="24"/>
        </w:rPr>
        <w:t xml:space="preserve">hei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46560">
        <w:rPr>
          <w:rFonts w:ascii="Times New Roman" w:hAnsi="Times New Roman" w:cs="Times New Roman"/>
          <w:sz w:val="24"/>
          <w:szCs w:val="24"/>
        </w:rPr>
        <w:t>pplications. Cambrid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6560">
        <w:rPr>
          <w:rFonts w:ascii="Times New Roman" w:hAnsi="Times New Roman" w:cs="Times New Roman"/>
          <w:sz w:val="24"/>
          <w:szCs w:val="24"/>
        </w:rPr>
        <w:t>University Press, Cambridge. ISBN 0-521-57391-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ADB88D" w14:textId="77777777" w:rsidR="002E1D86" w:rsidRPr="009718CA" w:rsidRDefault="002E1D86" w:rsidP="009718CA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br w:type="page"/>
      </w:r>
      <w:r w:rsidR="00646560" w:rsidRPr="009718CA" w:rsidDel="006465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 w:rsidRPr="009718C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718CA">
        <w:rPr>
          <w:rFonts w:ascii="Times New Roman" w:hAnsi="Times New Roman" w:cs="Times New Roman"/>
          <w:b/>
          <w:sz w:val="24"/>
          <w:szCs w:val="24"/>
        </w:rPr>
        <w:t>upplementa</w:t>
      </w:r>
      <w:r w:rsidR="009718CA" w:rsidRPr="009718CA">
        <w:rPr>
          <w:rFonts w:ascii="Times New Roman" w:hAnsi="Times New Roman" w:cs="Times New Roman"/>
          <w:b/>
          <w:sz w:val="24"/>
          <w:szCs w:val="24"/>
        </w:rPr>
        <w:t>ry Tables and Figures</w:t>
      </w:r>
      <w:r w:rsidRPr="009718C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C8DBF81" w14:textId="77777777" w:rsidR="009718CA" w:rsidRDefault="009718CA" w:rsidP="009718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1 Supplementary Tables</w:t>
      </w:r>
    </w:p>
    <w:p w14:paraId="64F8A03D" w14:textId="77777777" w:rsidR="002713DB" w:rsidRDefault="009718CA" w:rsidP="009718CA">
      <w:pPr>
        <w:rPr>
          <w:rFonts w:ascii="Times New Roman" w:hAnsi="Times New Roman" w:cs="Times New Roman"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E1D86" w:rsidRPr="009718CA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2E1D86" w:rsidRPr="009718CA">
        <w:rPr>
          <w:rFonts w:ascii="Times New Roman" w:hAnsi="Times New Roman" w:cs="Times New Roman"/>
          <w:sz w:val="24"/>
          <w:szCs w:val="24"/>
        </w:rPr>
        <w:t>Soil physicochemical properties of different fertilization regimes before incubation. Shown are means</w:t>
      </w:r>
      <w:r w:rsidR="002E1D86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1D86" w:rsidRPr="009718CA">
        <w:rPr>
          <w:rFonts w:ascii="等线" w:eastAsia="等线" w:hAnsi="等线" w:cs="Times New Roman" w:hint="eastAsia"/>
          <w:sz w:val="24"/>
          <w:szCs w:val="24"/>
        </w:rPr>
        <w:t>±</w:t>
      </w:r>
      <w:r w:rsidR="002E1D86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1D86" w:rsidRPr="009718CA">
        <w:rPr>
          <w:rFonts w:ascii="Times New Roman" w:hAnsi="Times New Roman" w:cs="Times New Roman"/>
          <w:sz w:val="24"/>
          <w:szCs w:val="24"/>
        </w:rPr>
        <w:t>SE (n=4).</w:t>
      </w:r>
    </w:p>
    <w:tbl>
      <w:tblPr>
        <w:tblStyle w:val="a8"/>
        <w:tblpPr w:leftFromText="180" w:rightFromText="180" w:vertAnchor="page" w:horzAnchor="margin" w:tblpY="3190"/>
        <w:tblW w:w="81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308"/>
        <w:gridCol w:w="1295"/>
        <w:gridCol w:w="1415"/>
        <w:gridCol w:w="1535"/>
        <w:gridCol w:w="1415"/>
      </w:tblGrid>
      <w:tr w:rsidR="00996F9C" w:rsidRPr="009718CA" w14:paraId="4A091240" w14:textId="77777777" w:rsidTr="00996F9C">
        <w:tc>
          <w:tcPr>
            <w:tcW w:w="0" w:type="auto"/>
            <w:tcBorders>
              <w:bottom w:val="single" w:sz="6" w:space="0" w:color="auto"/>
            </w:tcBorders>
          </w:tcPr>
          <w:p w14:paraId="31281F0D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08" w:type="dxa"/>
            <w:tcBorders>
              <w:bottom w:val="single" w:sz="6" w:space="0" w:color="auto"/>
            </w:tcBorders>
          </w:tcPr>
          <w:p w14:paraId="6B3BF5DC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95" w:type="dxa"/>
            <w:tcBorders>
              <w:bottom w:val="single" w:sz="6" w:space="0" w:color="auto"/>
            </w:tcBorders>
          </w:tcPr>
          <w:p w14:paraId="7653E557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  <w:p w14:paraId="0B923484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kg</w:t>
            </w:r>
            <w:r w:rsidRPr="00C75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bottom w:val="single" w:sz="6" w:space="0" w:color="auto"/>
            </w:tcBorders>
          </w:tcPr>
          <w:p w14:paraId="02F573D0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OM</w:t>
            </w:r>
          </w:p>
          <w:p w14:paraId="1D68AD75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(g kg</w:t>
            </w:r>
            <w:r w:rsidRPr="00971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tcBorders>
              <w:bottom w:val="single" w:sz="6" w:space="0" w:color="auto"/>
            </w:tcBorders>
          </w:tcPr>
          <w:p w14:paraId="53D33281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Olsen P</w:t>
            </w:r>
          </w:p>
          <w:p w14:paraId="684556E7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9718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bottom w:val="single" w:sz="6" w:space="0" w:color="auto"/>
            </w:tcBorders>
          </w:tcPr>
          <w:p w14:paraId="4723C62B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WHC</w:t>
            </w:r>
          </w:p>
          <w:p w14:paraId="427628D4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996F9C" w:rsidRPr="009718CA" w14:paraId="1E5A1064" w14:textId="77777777" w:rsidTr="00996F9C"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90DF4CB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08" w:type="dxa"/>
            <w:tcBorders>
              <w:top w:val="single" w:sz="6" w:space="0" w:color="auto"/>
              <w:bottom w:val="nil"/>
            </w:tcBorders>
          </w:tcPr>
          <w:p w14:paraId="0774FDE5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.04a</w:t>
            </w: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2E3CEE1E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0.04a</w:t>
            </w:r>
          </w:p>
        </w:tc>
        <w:tc>
          <w:tcPr>
            <w:tcW w:w="1415" w:type="dxa"/>
            <w:tcBorders>
              <w:top w:val="single" w:sz="6" w:space="0" w:color="auto"/>
              <w:bottom w:val="nil"/>
            </w:tcBorders>
          </w:tcPr>
          <w:p w14:paraId="7287CA04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0.73a</w:t>
            </w:r>
          </w:p>
        </w:tc>
        <w:tc>
          <w:tcPr>
            <w:tcW w:w="1535" w:type="dxa"/>
            <w:tcBorders>
              <w:top w:val="single" w:sz="6" w:space="0" w:color="auto"/>
              <w:bottom w:val="nil"/>
            </w:tcBorders>
          </w:tcPr>
          <w:p w14:paraId="5E5DE27A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1.24a</w:t>
            </w:r>
          </w:p>
        </w:tc>
        <w:tc>
          <w:tcPr>
            <w:tcW w:w="1415" w:type="dxa"/>
            <w:tcBorders>
              <w:top w:val="single" w:sz="6" w:space="0" w:color="auto"/>
              <w:bottom w:val="nil"/>
            </w:tcBorders>
          </w:tcPr>
          <w:p w14:paraId="52C6593B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59.06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1.43a</w:t>
            </w:r>
          </w:p>
        </w:tc>
      </w:tr>
      <w:tr w:rsidR="00996F9C" w:rsidRPr="009718CA" w14:paraId="634F767A" w14:textId="77777777" w:rsidTr="00996F9C">
        <w:tc>
          <w:tcPr>
            <w:tcW w:w="0" w:type="auto"/>
            <w:tcBorders>
              <w:top w:val="nil"/>
            </w:tcBorders>
          </w:tcPr>
          <w:p w14:paraId="00338BA6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NPK</w:t>
            </w:r>
          </w:p>
        </w:tc>
        <w:tc>
          <w:tcPr>
            <w:tcW w:w="1308" w:type="dxa"/>
            <w:tcBorders>
              <w:top w:val="nil"/>
            </w:tcBorders>
          </w:tcPr>
          <w:p w14:paraId="5480FF13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0.08c</w:t>
            </w:r>
          </w:p>
        </w:tc>
        <w:tc>
          <w:tcPr>
            <w:tcW w:w="1295" w:type="dxa"/>
            <w:tcBorders>
              <w:top w:val="nil"/>
            </w:tcBorders>
          </w:tcPr>
          <w:p w14:paraId="73C65657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0.06a</w:t>
            </w:r>
          </w:p>
        </w:tc>
        <w:tc>
          <w:tcPr>
            <w:tcW w:w="1415" w:type="dxa"/>
            <w:tcBorders>
              <w:top w:val="nil"/>
            </w:tcBorders>
          </w:tcPr>
          <w:p w14:paraId="1AEB390D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18.80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1.45a</w:t>
            </w:r>
          </w:p>
        </w:tc>
        <w:tc>
          <w:tcPr>
            <w:tcW w:w="1535" w:type="dxa"/>
            <w:tcBorders>
              <w:top w:val="nil"/>
            </w:tcBorders>
          </w:tcPr>
          <w:p w14:paraId="4CF85B7F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25.25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3.90ab</w:t>
            </w:r>
          </w:p>
        </w:tc>
        <w:tc>
          <w:tcPr>
            <w:tcW w:w="1415" w:type="dxa"/>
            <w:tcBorders>
              <w:top w:val="nil"/>
            </w:tcBorders>
          </w:tcPr>
          <w:p w14:paraId="6EDB04AE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61.98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1.08a</w:t>
            </w:r>
          </w:p>
        </w:tc>
      </w:tr>
      <w:tr w:rsidR="00996F9C" w:rsidRPr="009718CA" w14:paraId="73F08EEE" w14:textId="77777777" w:rsidTr="00996F9C">
        <w:tc>
          <w:tcPr>
            <w:tcW w:w="0" w:type="auto"/>
          </w:tcPr>
          <w:p w14:paraId="7A811C7B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MNPK</w:t>
            </w:r>
          </w:p>
        </w:tc>
        <w:tc>
          <w:tcPr>
            <w:tcW w:w="1308" w:type="dxa"/>
          </w:tcPr>
          <w:p w14:paraId="462E85AE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0.23b</w:t>
            </w:r>
          </w:p>
        </w:tc>
        <w:tc>
          <w:tcPr>
            <w:tcW w:w="1295" w:type="dxa"/>
          </w:tcPr>
          <w:p w14:paraId="01CB4CBD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0.15a</w:t>
            </w:r>
          </w:p>
        </w:tc>
        <w:tc>
          <w:tcPr>
            <w:tcW w:w="1415" w:type="dxa"/>
          </w:tcPr>
          <w:p w14:paraId="6F4BB10B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1.20a</w:t>
            </w:r>
          </w:p>
        </w:tc>
        <w:tc>
          <w:tcPr>
            <w:tcW w:w="1535" w:type="dxa"/>
          </w:tcPr>
          <w:p w14:paraId="45D3F0A7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36.13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7.17b</w:t>
            </w:r>
          </w:p>
        </w:tc>
        <w:tc>
          <w:tcPr>
            <w:tcW w:w="1415" w:type="dxa"/>
          </w:tcPr>
          <w:p w14:paraId="6EC41899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62.95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2.81a</w:t>
            </w:r>
          </w:p>
        </w:tc>
      </w:tr>
    </w:tbl>
    <w:p w14:paraId="6EA82948" w14:textId="77777777" w:rsidR="00996F9C" w:rsidRDefault="00996F9C" w:rsidP="009718CA">
      <w:pPr>
        <w:rPr>
          <w:rFonts w:ascii="Times New Roman" w:hAnsi="Times New Roman" w:cs="Times New Roman"/>
          <w:b/>
          <w:sz w:val="24"/>
          <w:szCs w:val="24"/>
        </w:rPr>
      </w:pPr>
    </w:p>
    <w:p w14:paraId="4444B3DB" w14:textId="77777777" w:rsidR="00996F9C" w:rsidRDefault="00996F9C" w:rsidP="00996F9C">
      <w:pPr>
        <w:pStyle w:val="ac"/>
      </w:pPr>
      <w:r>
        <w:br w:type="page"/>
      </w:r>
    </w:p>
    <w:p w14:paraId="1AB4A669" w14:textId="77777777" w:rsidR="00996F9C" w:rsidRDefault="00996F9C" w:rsidP="00996F9C">
      <w:pPr>
        <w:rPr>
          <w:rFonts w:ascii="Times New Roman" w:hAnsi="Times New Roman" w:cs="Times New Roman"/>
          <w:b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9718CA">
        <w:rPr>
          <w:rFonts w:ascii="Times New Roman" w:hAnsi="Times New Roman" w:cs="Times New Roman"/>
          <w:sz w:val="24"/>
          <w:szCs w:val="24"/>
        </w:rPr>
        <w:t>The Q</w:t>
      </w:r>
      <w:r w:rsidRPr="009718C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718CA">
        <w:rPr>
          <w:rFonts w:ascii="Times New Roman" w:hAnsi="Times New Roman" w:cs="Times New Roman"/>
          <w:sz w:val="24"/>
          <w:szCs w:val="24"/>
        </w:rPr>
        <w:t xml:space="preserve"> of cumulative net N</w:t>
      </w:r>
      <w:r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718CA">
        <w:rPr>
          <w:rFonts w:ascii="Times New Roman" w:hAnsi="Times New Roman" w:cs="Times New Roman"/>
          <w:sz w:val="24"/>
          <w:szCs w:val="24"/>
        </w:rPr>
        <w:t>O emission under different fertilization treatments. The values are means ±</w:t>
      </w:r>
      <w:r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18CA">
        <w:rPr>
          <w:rFonts w:ascii="Times New Roman" w:hAnsi="Times New Roman" w:cs="Times New Roman"/>
          <w:sz w:val="24"/>
          <w:szCs w:val="24"/>
        </w:rPr>
        <w:t>SE (n = 4).</w:t>
      </w:r>
    </w:p>
    <w:p w14:paraId="1F60D96C" w14:textId="77777777" w:rsidR="00996F9C" w:rsidRDefault="00996F9C" w:rsidP="009718C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8"/>
        <w:tblpPr w:leftFromText="180" w:rightFromText="180" w:vertAnchor="page" w:horzAnchor="page" w:tblpX="4166" w:tblpY="243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308"/>
        <w:gridCol w:w="222"/>
      </w:tblGrid>
      <w:tr w:rsidR="00996F9C" w:rsidRPr="009718CA" w14:paraId="31123468" w14:textId="77777777" w:rsidTr="00996F9C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181BE74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9744726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9718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(15-35℃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CDA62EF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F9C" w:rsidRPr="009718CA" w14:paraId="45C8347D" w14:textId="77777777" w:rsidTr="00996F9C">
        <w:tc>
          <w:tcPr>
            <w:tcW w:w="0" w:type="auto"/>
            <w:tcBorders>
              <w:top w:val="single" w:sz="4" w:space="0" w:color="auto"/>
            </w:tcBorders>
          </w:tcPr>
          <w:p w14:paraId="22713B7F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043613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0.03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B66EB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F9C" w:rsidRPr="009718CA" w14:paraId="09737095" w14:textId="77777777" w:rsidTr="00996F9C">
        <w:tc>
          <w:tcPr>
            <w:tcW w:w="0" w:type="auto"/>
          </w:tcPr>
          <w:p w14:paraId="2C928790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NPK</w:t>
            </w:r>
          </w:p>
        </w:tc>
        <w:tc>
          <w:tcPr>
            <w:tcW w:w="0" w:type="auto"/>
          </w:tcPr>
          <w:p w14:paraId="0C676539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0.04a</w:t>
            </w:r>
          </w:p>
        </w:tc>
        <w:tc>
          <w:tcPr>
            <w:tcW w:w="0" w:type="auto"/>
          </w:tcPr>
          <w:p w14:paraId="75A3013D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F9C" w:rsidRPr="009718CA" w14:paraId="195D342D" w14:textId="77777777" w:rsidTr="00996F9C">
        <w:tc>
          <w:tcPr>
            <w:tcW w:w="0" w:type="auto"/>
          </w:tcPr>
          <w:p w14:paraId="2CB2BB81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MNPK</w:t>
            </w:r>
          </w:p>
        </w:tc>
        <w:tc>
          <w:tcPr>
            <w:tcW w:w="0" w:type="auto"/>
          </w:tcPr>
          <w:p w14:paraId="5FD00041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9718CA">
              <w:rPr>
                <w:rFonts w:ascii="Times New Roman" w:eastAsia="等线" w:hAnsi="Times New Roman" w:cs="Times New Roman"/>
                <w:sz w:val="24"/>
                <w:szCs w:val="24"/>
              </w:rPr>
              <w:t>±0.01b</w:t>
            </w:r>
          </w:p>
        </w:tc>
        <w:tc>
          <w:tcPr>
            <w:tcW w:w="0" w:type="auto"/>
          </w:tcPr>
          <w:p w14:paraId="49A6A6E3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A7506E" w14:textId="77777777" w:rsidR="00996F9C" w:rsidRDefault="00996F9C" w:rsidP="009718CA">
      <w:pPr>
        <w:rPr>
          <w:rFonts w:ascii="Times New Roman" w:hAnsi="Times New Roman" w:cs="Times New Roman"/>
          <w:b/>
          <w:sz w:val="24"/>
          <w:szCs w:val="24"/>
        </w:rPr>
      </w:pPr>
    </w:p>
    <w:p w14:paraId="58C55AA2" w14:textId="77777777" w:rsidR="00996F9C" w:rsidRDefault="00996F9C" w:rsidP="009718CA">
      <w:pPr>
        <w:rPr>
          <w:rFonts w:ascii="Times New Roman" w:hAnsi="Times New Roman" w:cs="Times New Roman"/>
          <w:b/>
          <w:sz w:val="24"/>
          <w:szCs w:val="24"/>
        </w:rPr>
      </w:pPr>
    </w:p>
    <w:p w14:paraId="2632EE6A" w14:textId="77777777" w:rsidR="00996F9C" w:rsidRDefault="00996F9C" w:rsidP="009718CA">
      <w:pPr>
        <w:rPr>
          <w:rFonts w:ascii="Times New Roman" w:hAnsi="Times New Roman" w:cs="Times New Roman"/>
          <w:b/>
          <w:sz w:val="24"/>
          <w:szCs w:val="24"/>
        </w:rPr>
      </w:pPr>
    </w:p>
    <w:p w14:paraId="0AF13220" w14:textId="77777777" w:rsidR="00996F9C" w:rsidRDefault="00996F9C" w:rsidP="009718CA">
      <w:pPr>
        <w:rPr>
          <w:rFonts w:ascii="Times New Roman" w:hAnsi="Times New Roman" w:cs="Times New Roman"/>
          <w:b/>
          <w:sz w:val="24"/>
          <w:szCs w:val="24"/>
        </w:rPr>
      </w:pPr>
    </w:p>
    <w:p w14:paraId="621CB264" w14:textId="77777777" w:rsidR="00996F9C" w:rsidRDefault="00996F9C" w:rsidP="009718CA">
      <w:pPr>
        <w:rPr>
          <w:rFonts w:ascii="Times New Roman" w:hAnsi="Times New Roman" w:cs="Times New Roman"/>
          <w:b/>
          <w:sz w:val="24"/>
          <w:szCs w:val="24"/>
        </w:rPr>
      </w:pPr>
    </w:p>
    <w:p w14:paraId="01F48C16" w14:textId="77777777" w:rsidR="00996F9C" w:rsidRDefault="00996F9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AECEBC" w14:textId="77777777" w:rsidR="00996F9C" w:rsidRDefault="00996F9C" w:rsidP="00996F9C">
      <w:pPr>
        <w:rPr>
          <w:rFonts w:ascii="Times New Roman" w:hAnsi="Times New Roman" w:cs="Times New Roman"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3. </w:t>
      </w:r>
      <w:r w:rsidRPr="009718CA">
        <w:rPr>
          <w:rFonts w:ascii="Times New Roman" w:hAnsi="Times New Roman" w:cs="Times New Roman"/>
          <w:sz w:val="24"/>
          <w:szCs w:val="24"/>
        </w:rPr>
        <w:t>The results of Monte Carlo simulation (10000 iterations). We defined the number of events</w:t>
      </w:r>
      <w:r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18CA">
        <w:rPr>
          <w:rFonts w:ascii="Times New Roman" w:hAnsi="Times New Roman" w:cs="Times New Roman"/>
          <w:sz w:val="24"/>
          <w:szCs w:val="24"/>
        </w:rPr>
        <w:t xml:space="preserve">with </w:t>
      </w:r>
      <w:r w:rsidRPr="009718C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9718CA">
        <w:rPr>
          <w:rFonts w:ascii="Times New Roman" w:hAnsi="Times New Roman" w:cs="Times New Roman"/>
          <w:sz w:val="24"/>
          <w:szCs w:val="24"/>
        </w:rPr>
        <w:t xml:space="preserve">&lt; 0.05 smaller than 500 in 10000 times simulation as low probability to occur (i.e. </w:t>
      </w:r>
      <w:r w:rsidRPr="009718C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9718CA">
        <w:rPr>
          <w:rFonts w:ascii="Times New Roman" w:hAnsi="Times New Roman" w:cs="Times New Roman"/>
          <w:sz w:val="24"/>
          <w:szCs w:val="24"/>
        </w:rPr>
        <w:t>&lt; 0.05), therefore, our simulation indicated all factors and their combinations exerted significant influence on gross production and consumption rates.</w:t>
      </w:r>
      <w:r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18CA">
        <w:rPr>
          <w:rFonts w:ascii="Times New Roman" w:hAnsi="Times New Roman" w:cs="Times New Roman"/>
          <w:sz w:val="24"/>
          <w:szCs w:val="24"/>
        </w:rPr>
        <w:t xml:space="preserve">Details on simulation see supplemental materials and methods. </w:t>
      </w:r>
    </w:p>
    <w:tbl>
      <w:tblPr>
        <w:tblStyle w:val="a8"/>
        <w:tblpPr w:leftFromText="180" w:rightFromText="180" w:vertAnchor="page" w:horzAnchor="margin" w:tblpY="353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2402"/>
        <w:gridCol w:w="2674"/>
      </w:tblGrid>
      <w:tr w:rsidR="00996F9C" w:rsidRPr="009718CA" w14:paraId="5CBA7AC5" w14:textId="77777777" w:rsidTr="00996F9C">
        <w:trPr>
          <w:trHeight w:val="226"/>
        </w:trPr>
        <w:tc>
          <w:tcPr>
            <w:tcW w:w="0" w:type="auto"/>
            <w:vMerge w:val="restart"/>
          </w:tcPr>
          <w:p w14:paraId="563DB241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ource of vari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7EC3BB0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Number of events with</w:t>
            </w: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18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&lt; 0.05 in 10000 times simulation</w:t>
            </w:r>
          </w:p>
        </w:tc>
      </w:tr>
      <w:tr w:rsidR="00996F9C" w:rsidRPr="009718CA" w14:paraId="2D3E7D79" w14:textId="77777777" w:rsidTr="00996F9C">
        <w:trPr>
          <w:trHeight w:val="225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7904BB5E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5950341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ross production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0AAA311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ross consumption</w:t>
            </w:r>
          </w:p>
        </w:tc>
      </w:tr>
      <w:tr w:rsidR="00996F9C" w:rsidRPr="009718CA" w14:paraId="7CD3FB0B" w14:textId="77777777" w:rsidTr="00996F9C"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1604A92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ertilizatio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619B08B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296C36C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</w:tr>
      <w:tr w:rsidR="00996F9C" w:rsidRPr="009718CA" w14:paraId="4B1473B3" w14:textId="77777777" w:rsidTr="00996F9C">
        <w:tc>
          <w:tcPr>
            <w:tcW w:w="0" w:type="auto"/>
            <w:tcBorders>
              <w:top w:val="nil"/>
            </w:tcBorders>
          </w:tcPr>
          <w:p w14:paraId="6B52DC04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emperature</w:t>
            </w:r>
          </w:p>
        </w:tc>
        <w:tc>
          <w:tcPr>
            <w:tcW w:w="0" w:type="auto"/>
            <w:tcBorders>
              <w:top w:val="nil"/>
            </w:tcBorders>
          </w:tcPr>
          <w:p w14:paraId="64CF6B94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0" w:type="auto"/>
            <w:tcBorders>
              <w:top w:val="nil"/>
            </w:tcBorders>
          </w:tcPr>
          <w:p w14:paraId="045EFCCA" w14:textId="77777777" w:rsidR="00996F9C" w:rsidRPr="009718CA" w:rsidRDefault="00996F9C" w:rsidP="00996F9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996F9C" w:rsidRPr="009718CA" w14:paraId="6928A2CE" w14:textId="77777777" w:rsidTr="00996F9C">
        <w:tc>
          <w:tcPr>
            <w:tcW w:w="0" w:type="auto"/>
          </w:tcPr>
          <w:p w14:paraId="6AA77B35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ime</w:t>
            </w:r>
          </w:p>
        </w:tc>
        <w:tc>
          <w:tcPr>
            <w:tcW w:w="0" w:type="auto"/>
          </w:tcPr>
          <w:p w14:paraId="362E90A6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0" w:type="auto"/>
          </w:tcPr>
          <w:p w14:paraId="336FF577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</w:tr>
      <w:tr w:rsidR="00996F9C" w:rsidRPr="009718CA" w14:paraId="7F6E6314" w14:textId="77777777" w:rsidTr="00996F9C">
        <w:tc>
          <w:tcPr>
            <w:tcW w:w="0" w:type="auto"/>
          </w:tcPr>
          <w:p w14:paraId="56FAAB1A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ertilization:Temperature</w:t>
            </w:r>
            <w:proofErr w:type="spellEnd"/>
            <w:proofErr w:type="gramEnd"/>
          </w:p>
        </w:tc>
        <w:tc>
          <w:tcPr>
            <w:tcW w:w="0" w:type="auto"/>
          </w:tcPr>
          <w:p w14:paraId="6982DE5B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0" w:type="auto"/>
          </w:tcPr>
          <w:p w14:paraId="5C994810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</w:tr>
      <w:tr w:rsidR="00996F9C" w:rsidRPr="009718CA" w14:paraId="5F7E376B" w14:textId="77777777" w:rsidTr="00996F9C">
        <w:tc>
          <w:tcPr>
            <w:tcW w:w="0" w:type="auto"/>
          </w:tcPr>
          <w:p w14:paraId="48DBEB3A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ertilization:Time</w:t>
            </w:r>
            <w:proofErr w:type="spellEnd"/>
            <w:proofErr w:type="gramEnd"/>
          </w:p>
        </w:tc>
        <w:tc>
          <w:tcPr>
            <w:tcW w:w="0" w:type="auto"/>
          </w:tcPr>
          <w:p w14:paraId="37DBFEBD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0" w:type="auto"/>
          </w:tcPr>
          <w:p w14:paraId="0DC87D5E" w14:textId="77777777" w:rsidR="00996F9C" w:rsidRPr="009718CA" w:rsidRDefault="00996F9C" w:rsidP="00996F9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996F9C" w:rsidRPr="009718CA" w14:paraId="28EFDAF1" w14:textId="77777777" w:rsidTr="00996F9C">
        <w:tc>
          <w:tcPr>
            <w:tcW w:w="0" w:type="auto"/>
          </w:tcPr>
          <w:p w14:paraId="0820ED86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emperature:Time</w:t>
            </w:r>
            <w:proofErr w:type="spellEnd"/>
            <w:proofErr w:type="gramEnd"/>
          </w:p>
        </w:tc>
        <w:tc>
          <w:tcPr>
            <w:tcW w:w="0" w:type="auto"/>
          </w:tcPr>
          <w:p w14:paraId="7244E580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0" w:type="auto"/>
          </w:tcPr>
          <w:p w14:paraId="582545B3" w14:textId="77777777" w:rsidR="00996F9C" w:rsidRPr="009718CA" w:rsidRDefault="00996F9C" w:rsidP="00996F9C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</w:tr>
      <w:tr w:rsidR="00996F9C" w:rsidRPr="009718CA" w14:paraId="07F90E1D" w14:textId="77777777" w:rsidTr="00996F9C">
        <w:tc>
          <w:tcPr>
            <w:tcW w:w="0" w:type="auto"/>
          </w:tcPr>
          <w:p w14:paraId="14AF0D25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ertilization:Temperature</w:t>
            </w:r>
            <w:proofErr w:type="gramEnd"/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:Time</w:t>
            </w:r>
            <w:proofErr w:type="spellEnd"/>
          </w:p>
        </w:tc>
        <w:tc>
          <w:tcPr>
            <w:tcW w:w="0" w:type="auto"/>
          </w:tcPr>
          <w:p w14:paraId="1A9803C2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0" w:type="auto"/>
          </w:tcPr>
          <w:p w14:paraId="54D4EF9C" w14:textId="77777777" w:rsidR="00996F9C" w:rsidRPr="009718CA" w:rsidRDefault="00996F9C" w:rsidP="00996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8C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718CA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</w:tr>
    </w:tbl>
    <w:p w14:paraId="789F2B39" w14:textId="77777777" w:rsidR="00996F9C" w:rsidRDefault="00996F9C" w:rsidP="009718C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4A2EDC" w14:textId="77777777" w:rsidR="00996F9C" w:rsidRDefault="00996F9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F458DA" w14:textId="77777777" w:rsidR="009718CA" w:rsidRDefault="009718CA" w:rsidP="009718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2</w:t>
      </w:r>
      <w:r>
        <w:rPr>
          <w:rFonts w:ascii="Times New Roman" w:hAnsi="Times New Roman" w:cs="Times New Roman"/>
          <w:b/>
          <w:sz w:val="24"/>
          <w:szCs w:val="24"/>
        </w:rPr>
        <w:t>.2 Supplementary Figures</w:t>
      </w:r>
    </w:p>
    <w:p w14:paraId="4601A678" w14:textId="77777777" w:rsidR="00A32383" w:rsidRDefault="009718CA" w:rsidP="009718CA">
      <w:pPr>
        <w:rPr>
          <w:rFonts w:ascii="Times New Roman" w:hAnsi="Times New Roman" w:cs="Times New Roman"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33BE4" w:rsidRPr="009718CA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="00733BE4" w:rsidRPr="009718CA">
        <w:rPr>
          <w:rFonts w:ascii="Times New Roman" w:hAnsi="Times New Roman" w:cs="Times New Roman"/>
          <w:sz w:val="24"/>
          <w:szCs w:val="24"/>
        </w:rPr>
        <w:t>The cumulative net N</w:t>
      </w:r>
      <w:r w:rsidR="00733BE4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33BE4" w:rsidRPr="009718CA">
        <w:rPr>
          <w:rFonts w:ascii="Times New Roman" w:hAnsi="Times New Roman" w:cs="Times New Roman"/>
          <w:sz w:val="24"/>
          <w:szCs w:val="24"/>
        </w:rPr>
        <w:t>O production during 30 days’ incubation. The cumulative net N</w:t>
      </w:r>
      <w:r w:rsidR="00733BE4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33BE4" w:rsidRPr="009718CA">
        <w:rPr>
          <w:rFonts w:ascii="Times New Roman" w:hAnsi="Times New Roman" w:cs="Times New Roman"/>
          <w:sz w:val="24"/>
          <w:szCs w:val="24"/>
        </w:rPr>
        <w:t>O productions were calculated using integration of the net</w:t>
      </w:r>
      <w:r w:rsidR="005E737A" w:rsidRPr="009718CA">
        <w:rPr>
          <w:rFonts w:ascii="Times New Roman" w:hAnsi="Times New Roman" w:cs="Times New Roman"/>
          <w:sz w:val="24"/>
          <w:szCs w:val="24"/>
        </w:rPr>
        <w:t xml:space="preserve"> N</w:t>
      </w:r>
      <w:r w:rsidR="005E737A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E737A" w:rsidRPr="009718CA">
        <w:rPr>
          <w:rFonts w:ascii="Times New Roman" w:hAnsi="Times New Roman" w:cs="Times New Roman"/>
          <w:sz w:val="24"/>
          <w:szCs w:val="24"/>
        </w:rPr>
        <w:t>O</w:t>
      </w:r>
      <w:r w:rsidR="00733BE4" w:rsidRPr="009718CA">
        <w:rPr>
          <w:rFonts w:ascii="Times New Roman" w:hAnsi="Times New Roman" w:cs="Times New Roman"/>
          <w:sz w:val="24"/>
          <w:szCs w:val="24"/>
        </w:rPr>
        <w:t xml:space="preserve"> production rate </w:t>
      </w:r>
      <w:r w:rsidR="00CA2376" w:rsidRPr="009718CA">
        <w:rPr>
          <w:rFonts w:ascii="Times New Roman" w:hAnsi="Times New Roman" w:cs="Times New Roman"/>
          <w:sz w:val="24"/>
          <w:szCs w:val="24"/>
        </w:rPr>
        <w:t>over</w:t>
      </w:r>
      <w:r w:rsidR="00733BE4" w:rsidRPr="009718CA">
        <w:rPr>
          <w:rFonts w:ascii="Times New Roman" w:hAnsi="Times New Roman" w:cs="Times New Roman"/>
          <w:sz w:val="24"/>
          <w:szCs w:val="24"/>
        </w:rPr>
        <w:t xml:space="preserve"> all sampling time</w:t>
      </w:r>
      <w:r w:rsidR="00CA2376" w:rsidRPr="009718CA">
        <w:rPr>
          <w:rFonts w:ascii="Times New Roman" w:hAnsi="Times New Roman" w:cs="Times New Roman"/>
          <w:sz w:val="24"/>
          <w:szCs w:val="24"/>
        </w:rPr>
        <w:t>s</w:t>
      </w:r>
      <w:r w:rsidR="00733BE4" w:rsidRPr="009718CA">
        <w:rPr>
          <w:rFonts w:ascii="Times New Roman" w:hAnsi="Times New Roman" w:cs="Times New Roman"/>
          <w:sz w:val="24"/>
          <w:szCs w:val="24"/>
        </w:rPr>
        <w:t>. Two-way ANOVA was used to assess the effect of temperature, fertilization, and their interaction</w:t>
      </w:r>
      <w:r w:rsidR="000329DD" w:rsidRPr="009718CA">
        <w:rPr>
          <w:rFonts w:ascii="Times New Roman" w:hAnsi="Times New Roman" w:cs="Times New Roman"/>
          <w:sz w:val="24"/>
          <w:szCs w:val="24"/>
        </w:rPr>
        <w:t xml:space="preserve"> on cumulative net N</w:t>
      </w:r>
      <w:r w:rsidR="000329DD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329DD" w:rsidRPr="009718CA">
        <w:rPr>
          <w:rFonts w:ascii="Times New Roman" w:hAnsi="Times New Roman" w:cs="Times New Roman"/>
          <w:sz w:val="24"/>
          <w:szCs w:val="24"/>
        </w:rPr>
        <w:t>O emission</w:t>
      </w:r>
      <w:r w:rsidR="007E2D18" w:rsidRPr="009718CA">
        <w:rPr>
          <w:rFonts w:ascii="Times New Roman" w:hAnsi="Times New Roman" w:cs="Times New Roman"/>
          <w:sz w:val="24"/>
          <w:szCs w:val="24"/>
        </w:rPr>
        <w:t>.</w:t>
      </w:r>
    </w:p>
    <w:p w14:paraId="485C2C6D" w14:textId="77777777" w:rsidR="009F2C67" w:rsidRPr="009718CA" w:rsidRDefault="00A32383" w:rsidP="005E67B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2FBE510" wp14:editId="648F620A">
            <wp:extent cx="2674053" cy="2268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umulative net N2O emission of all treatments in paper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70" r="6179" b="12623"/>
                    <a:stretch/>
                  </pic:blipFill>
                  <pic:spPr bwMode="auto">
                    <a:xfrm>
                      <a:off x="0" y="0"/>
                      <a:ext cx="2674053" cy="226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F2C67" w:rsidRPr="009718C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211B7B" w14:textId="77777777" w:rsidR="00793427" w:rsidRDefault="00793427" w:rsidP="009718CA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4896" behindDoc="0" locked="0" layoutInCell="1" allowOverlap="1" wp14:anchorId="6BB1018E" wp14:editId="0095A252">
            <wp:simplePos x="0" y="0"/>
            <wp:positionH relativeFrom="column">
              <wp:posOffset>-419906</wp:posOffset>
            </wp:positionH>
            <wp:positionV relativeFrom="paragraph">
              <wp:posOffset>1910222</wp:posOffset>
            </wp:positionV>
            <wp:extent cx="6026303" cy="1980000"/>
            <wp:effectExtent l="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et production rate of N2O at day 3,15,30 IN PAPER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82" r="9435" b="10568"/>
                    <a:stretch/>
                  </pic:blipFill>
                  <pic:spPr bwMode="auto">
                    <a:xfrm>
                      <a:off x="0" y="0"/>
                      <a:ext cx="6026303" cy="19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18CA" w:rsidRPr="009718C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63A6A" w:rsidRPr="009718C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E2D18" w:rsidRPr="009718CA">
        <w:rPr>
          <w:rFonts w:ascii="Times New Roman" w:hAnsi="Times New Roman" w:cs="Times New Roman"/>
          <w:b/>
          <w:sz w:val="24"/>
          <w:szCs w:val="24"/>
        </w:rPr>
        <w:t>2</w:t>
      </w:r>
      <w:r w:rsidR="00863A6A" w:rsidRPr="009718CA">
        <w:rPr>
          <w:rFonts w:ascii="Times New Roman" w:hAnsi="Times New Roman" w:cs="Times New Roman"/>
          <w:b/>
          <w:sz w:val="24"/>
          <w:szCs w:val="24"/>
        </w:rPr>
        <w:t>.</w:t>
      </w:r>
      <w:r w:rsidR="00863A6A" w:rsidRPr="009718CA">
        <w:rPr>
          <w:rFonts w:ascii="Times New Roman" w:hAnsi="Times New Roman" w:cs="Times New Roman"/>
          <w:sz w:val="24"/>
          <w:szCs w:val="24"/>
        </w:rPr>
        <w:t xml:space="preserve"> The net N</w:t>
      </w:r>
      <w:r w:rsidR="00863A6A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63A6A" w:rsidRPr="009718CA">
        <w:rPr>
          <w:rFonts w:ascii="Times New Roman" w:hAnsi="Times New Roman" w:cs="Times New Roman"/>
          <w:sz w:val="24"/>
          <w:szCs w:val="24"/>
        </w:rPr>
        <w:t xml:space="preserve">O production rate </w:t>
      </w:r>
      <w:r w:rsidR="00967737" w:rsidRPr="009718CA">
        <w:rPr>
          <w:rFonts w:ascii="Times New Roman" w:hAnsi="Times New Roman" w:cs="Times New Roman"/>
          <w:sz w:val="24"/>
          <w:szCs w:val="24"/>
        </w:rPr>
        <w:t>of</w:t>
      </w:r>
      <w:r w:rsidR="00863A6A" w:rsidRPr="009718CA">
        <w:rPr>
          <w:rFonts w:ascii="Times New Roman" w:hAnsi="Times New Roman" w:cs="Times New Roman"/>
          <w:sz w:val="24"/>
          <w:szCs w:val="24"/>
        </w:rPr>
        <w:t xml:space="preserve"> different</w:t>
      </w:r>
      <w:r w:rsidR="009718CA">
        <w:rPr>
          <w:rFonts w:ascii="Times New Roman" w:hAnsi="Times New Roman" w:cs="Times New Roman"/>
          <w:sz w:val="24"/>
          <w:szCs w:val="24"/>
        </w:rPr>
        <w:t xml:space="preserve"> </w:t>
      </w:r>
      <w:r w:rsidR="009B2354" w:rsidRPr="009718CA">
        <w:rPr>
          <w:rFonts w:ascii="Times New Roman" w:hAnsi="Times New Roman" w:cs="Times New Roman"/>
          <w:sz w:val="24"/>
          <w:szCs w:val="24"/>
        </w:rPr>
        <w:t>C</w:t>
      </w:r>
      <w:r w:rsidR="009B2354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B2354" w:rsidRPr="009718CA">
        <w:rPr>
          <w:rFonts w:ascii="Times New Roman" w:hAnsi="Times New Roman" w:cs="Times New Roman"/>
          <w:sz w:val="24"/>
          <w:szCs w:val="24"/>
        </w:rPr>
        <w:t>H</w:t>
      </w:r>
      <w:r w:rsidR="009B2354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63A6A" w:rsidRPr="009718CA">
        <w:rPr>
          <w:rFonts w:ascii="Times New Roman" w:hAnsi="Times New Roman" w:cs="Times New Roman"/>
          <w:sz w:val="24"/>
          <w:szCs w:val="24"/>
        </w:rPr>
        <w:t xml:space="preserve"> concentration </w:t>
      </w:r>
      <w:r w:rsidR="009B2354" w:rsidRPr="009718CA">
        <w:rPr>
          <w:rFonts w:ascii="Times New Roman" w:hAnsi="Times New Roman" w:cs="Times New Roman"/>
          <w:sz w:val="24"/>
          <w:szCs w:val="24"/>
        </w:rPr>
        <w:t>treatments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737" w:rsidRPr="009718CA">
        <w:rPr>
          <w:rFonts w:ascii="Times New Roman" w:hAnsi="Times New Roman" w:cs="Times New Roman"/>
          <w:sz w:val="24"/>
          <w:szCs w:val="24"/>
        </w:rPr>
        <w:t xml:space="preserve">under different combination of fertilization and temperature treatments </w:t>
      </w:r>
      <w:r w:rsidR="00863A6A" w:rsidRPr="009718CA">
        <w:rPr>
          <w:rFonts w:ascii="Times New Roman" w:hAnsi="Times New Roman" w:cs="Times New Roman"/>
          <w:sz w:val="24"/>
          <w:szCs w:val="24"/>
        </w:rPr>
        <w:t>at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61B3" w:rsidRPr="009718CA">
        <w:rPr>
          <w:rFonts w:ascii="Times New Roman" w:hAnsi="Times New Roman" w:cs="Times New Roman"/>
          <w:sz w:val="24"/>
          <w:szCs w:val="24"/>
        </w:rPr>
        <w:t>Days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3A6A" w:rsidRPr="009718CA">
        <w:rPr>
          <w:rFonts w:ascii="Times New Roman" w:hAnsi="Times New Roman" w:cs="Times New Roman"/>
          <w:sz w:val="24"/>
          <w:szCs w:val="24"/>
        </w:rPr>
        <w:t>3,15, and 30.</w:t>
      </w:r>
      <w:r w:rsidR="000C7ADF" w:rsidRPr="009718CA">
        <w:rPr>
          <w:rFonts w:ascii="Times New Roman" w:hAnsi="Times New Roman" w:cs="Times New Roman"/>
          <w:sz w:val="24"/>
          <w:szCs w:val="24"/>
        </w:rPr>
        <w:t xml:space="preserve"> Pairwise comparison was conducted to estimate the differences of net N</w:t>
      </w:r>
      <w:r w:rsidR="000C7ADF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C7ADF" w:rsidRPr="009718CA">
        <w:rPr>
          <w:rFonts w:ascii="Times New Roman" w:hAnsi="Times New Roman" w:cs="Times New Roman"/>
          <w:sz w:val="24"/>
          <w:szCs w:val="24"/>
        </w:rPr>
        <w:t>O production rate among different C</w:t>
      </w:r>
      <w:r w:rsidR="000C7ADF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C7ADF" w:rsidRPr="009718CA">
        <w:rPr>
          <w:rFonts w:ascii="Times New Roman" w:hAnsi="Times New Roman" w:cs="Times New Roman"/>
          <w:sz w:val="24"/>
          <w:szCs w:val="24"/>
        </w:rPr>
        <w:t>H</w:t>
      </w:r>
      <w:r w:rsidR="000C7ADF" w:rsidRPr="009718CA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0C7ADF" w:rsidRPr="009718CA">
        <w:rPr>
          <w:rFonts w:ascii="Times New Roman" w:hAnsi="Times New Roman" w:cs="Times New Roman"/>
          <w:sz w:val="24"/>
          <w:szCs w:val="24"/>
        </w:rPr>
        <w:t>concentration treatment</w:t>
      </w:r>
      <w:r w:rsidR="009B2354" w:rsidRPr="009718CA">
        <w:rPr>
          <w:rFonts w:ascii="Times New Roman" w:hAnsi="Times New Roman" w:cs="Times New Roman"/>
          <w:sz w:val="24"/>
          <w:szCs w:val="24"/>
        </w:rPr>
        <w:t>s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354" w:rsidRPr="009718CA">
        <w:rPr>
          <w:rFonts w:ascii="Times New Roman" w:hAnsi="Times New Roman" w:cs="Times New Roman"/>
          <w:sz w:val="24"/>
          <w:szCs w:val="24"/>
        </w:rPr>
        <w:t>within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166B" w:rsidRPr="009718CA">
        <w:rPr>
          <w:rFonts w:ascii="Times New Roman" w:hAnsi="Times New Roman" w:cs="Times New Roman"/>
          <w:sz w:val="24"/>
          <w:szCs w:val="24"/>
        </w:rPr>
        <w:t xml:space="preserve">combination of </w:t>
      </w:r>
      <w:r w:rsidR="000C7ADF" w:rsidRPr="009718CA">
        <w:rPr>
          <w:rFonts w:ascii="Times New Roman" w:hAnsi="Times New Roman" w:cs="Times New Roman"/>
          <w:sz w:val="24"/>
          <w:szCs w:val="24"/>
        </w:rPr>
        <w:t>temperature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7ADF" w:rsidRPr="009718CA">
        <w:rPr>
          <w:rFonts w:ascii="Times New Roman" w:hAnsi="Times New Roman" w:cs="Times New Roman"/>
          <w:sz w:val="24"/>
          <w:szCs w:val="24"/>
        </w:rPr>
        <w:t>and fertilization treatment. The different letters within same combination of temperature and fertilization treatment combination suggested significant difference between different C</w:t>
      </w:r>
      <w:r w:rsidR="000C7ADF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C7ADF" w:rsidRPr="009718CA">
        <w:rPr>
          <w:rFonts w:ascii="Times New Roman" w:hAnsi="Times New Roman" w:cs="Times New Roman"/>
          <w:sz w:val="24"/>
          <w:szCs w:val="24"/>
        </w:rPr>
        <w:t>H</w:t>
      </w:r>
      <w:r w:rsidR="000C7ADF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C7ADF" w:rsidRPr="009718CA">
        <w:rPr>
          <w:rFonts w:ascii="Times New Roman" w:hAnsi="Times New Roman" w:cs="Times New Roman"/>
          <w:sz w:val="24"/>
          <w:szCs w:val="24"/>
        </w:rPr>
        <w:t xml:space="preserve"> inhibition treatments at significance level </w:t>
      </w:r>
      <w:r w:rsidR="000C7ADF" w:rsidRPr="009718CA">
        <w:rPr>
          <w:rFonts w:ascii="Times New Roman" w:hAnsi="Times New Roman" w:cs="Times New Roman"/>
          <w:i/>
          <w:sz w:val="24"/>
          <w:szCs w:val="24"/>
        </w:rPr>
        <w:t>p</w:t>
      </w:r>
      <w:r w:rsidR="00CC15AF" w:rsidRPr="009718C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C7ADF" w:rsidRPr="009718CA">
        <w:rPr>
          <w:rFonts w:ascii="Times New Roman" w:hAnsi="Times New Roman" w:cs="Times New Roman"/>
          <w:sz w:val="24"/>
          <w:szCs w:val="24"/>
        </w:rPr>
        <w:t>&lt; 0.05. Note that</w:t>
      </w:r>
      <w:r w:rsidR="005E737A" w:rsidRPr="009718CA">
        <w:rPr>
          <w:rFonts w:ascii="Times New Roman" w:hAnsi="Times New Roman" w:cs="Times New Roman"/>
          <w:sz w:val="24"/>
          <w:szCs w:val="24"/>
        </w:rPr>
        <w:t>,</w:t>
      </w:r>
      <w:r w:rsidR="000C7ADF" w:rsidRPr="009718CA">
        <w:rPr>
          <w:rFonts w:ascii="Times New Roman" w:hAnsi="Times New Roman" w:cs="Times New Roman"/>
          <w:sz w:val="24"/>
          <w:szCs w:val="24"/>
        </w:rPr>
        <w:t xml:space="preserve"> the different letters among different </w:t>
      </w:r>
      <w:r w:rsidR="00683F8F" w:rsidRPr="009718CA">
        <w:rPr>
          <w:rFonts w:ascii="Times New Roman" w:hAnsi="Times New Roman" w:cs="Times New Roman"/>
          <w:sz w:val="24"/>
          <w:szCs w:val="24"/>
        </w:rPr>
        <w:t xml:space="preserve">combination of </w:t>
      </w:r>
      <w:r w:rsidR="000C7ADF" w:rsidRPr="009718CA">
        <w:rPr>
          <w:rFonts w:ascii="Times New Roman" w:hAnsi="Times New Roman" w:cs="Times New Roman"/>
          <w:sz w:val="24"/>
          <w:szCs w:val="24"/>
        </w:rPr>
        <w:t>temperature and fertilization treatments ha</w:t>
      </w:r>
      <w:r w:rsidR="00683F8F" w:rsidRPr="009718CA">
        <w:rPr>
          <w:rFonts w:ascii="Times New Roman" w:hAnsi="Times New Roman" w:cs="Times New Roman"/>
          <w:sz w:val="24"/>
          <w:szCs w:val="24"/>
        </w:rPr>
        <w:t>ve</w:t>
      </w:r>
      <w:r w:rsidR="000C7ADF" w:rsidRPr="009718CA">
        <w:rPr>
          <w:rFonts w:ascii="Times New Roman" w:hAnsi="Times New Roman" w:cs="Times New Roman"/>
          <w:sz w:val="24"/>
          <w:szCs w:val="24"/>
        </w:rPr>
        <w:t xml:space="preserve"> no meaning. </w:t>
      </w:r>
    </w:p>
    <w:p w14:paraId="7827F4E7" w14:textId="77777777" w:rsidR="009F2C67" w:rsidRPr="009718CA" w:rsidRDefault="000C7ADF" w:rsidP="009718CA">
      <w:pPr>
        <w:widowControl/>
        <w:rPr>
          <w:rFonts w:ascii="Times New Roman" w:hAnsi="Times New Roman" w:cs="Times New Roman"/>
          <w:sz w:val="24"/>
          <w:szCs w:val="24"/>
        </w:rPr>
      </w:pPr>
      <w:r w:rsidRPr="009718CA">
        <w:rPr>
          <w:rFonts w:ascii="Times New Roman" w:hAnsi="Times New Roman" w:cs="Times New Roman"/>
          <w:sz w:val="24"/>
          <w:szCs w:val="24"/>
        </w:rPr>
        <w:t xml:space="preserve"> </w:t>
      </w:r>
      <w:r w:rsidR="009F2C67" w:rsidRPr="009718CA">
        <w:rPr>
          <w:rFonts w:ascii="Times New Roman" w:hAnsi="Times New Roman" w:cs="Times New Roman"/>
          <w:sz w:val="24"/>
          <w:szCs w:val="24"/>
        </w:rPr>
        <w:br w:type="page"/>
      </w:r>
    </w:p>
    <w:p w14:paraId="2FEB3D1A" w14:textId="77777777" w:rsidR="00A32383" w:rsidRDefault="009718CA" w:rsidP="009718CA">
      <w:pPr>
        <w:rPr>
          <w:rFonts w:ascii="Times New Roman" w:hAnsi="Times New Roman" w:cs="Times New Roman"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472D8" w:rsidRPr="009718CA">
        <w:rPr>
          <w:rFonts w:ascii="Times New Roman" w:hAnsi="Times New Roman" w:cs="Times New Roman"/>
          <w:b/>
          <w:sz w:val="24"/>
          <w:szCs w:val="24"/>
        </w:rPr>
        <w:t>Figure 3</w:t>
      </w:r>
      <w:r w:rsidR="003472D8" w:rsidRPr="009718CA">
        <w:rPr>
          <w:rFonts w:ascii="Times New Roman" w:hAnsi="Times New Roman" w:cs="Times New Roman"/>
          <w:sz w:val="24"/>
          <w:szCs w:val="24"/>
        </w:rPr>
        <w:t xml:space="preserve">. </w:t>
      </w:r>
      <w:r w:rsidR="00CC15AF" w:rsidRPr="009718CA">
        <w:rPr>
          <w:rFonts w:ascii="Times New Roman" w:hAnsi="Times New Roman" w:cs="Times New Roman"/>
          <w:sz w:val="24"/>
          <w:szCs w:val="24"/>
        </w:rPr>
        <w:t xml:space="preserve">The bootstrapped results of </w:t>
      </w:r>
      <w:r w:rsidR="00DC0A6F" w:rsidRPr="009718CA">
        <w:rPr>
          <w:rFonts w:ascii="Times New Roman" w:hAnsi="Times New Roman" w:cs="Times New Roman"/>
          <w:sz w:val="24"/>
          <w:szCs w:val="24"/>
        </w:rPr>
        <w:t xml:space="preserve">gross </w:t>
      </w:r>
      <w:r w:rsidR="003472D8" w:rsidRPr="009718CA">
        <w:rPr>
          <w:rFonts w:ascii="Times New Roman" w:hAnsi="Times New Roman" w:cs="Times New Roman"/>
          <w:sz w:val="24"/>
          <w:szCs w:val="24"/>
        </w:rPr>
        <w:t>N</w:t>
      </w:r>
      <w:r w:rsidR="003472D8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472D8" w:rsidRPr="009718CA">
        <w:rPr>
          <w:rFonts w:ascii="Times New Roman" w:hAnsi="Times New Roman" w:cs="Times New Roman"/>
          <w:sz w:val="24"/>
          <w:szCs w:val="24"/>
        </w:rPr>
        <w:t>O production (A), gross N</w:t>
      </w:r>
      <w:r w:rsidR="003472D8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472D8" w:rsidRPr="009718CA">
        <w:rPr>
          <w:rFonts w:ascii="Times New Roman" w:hAnsi="Times New Roman" w:cs="Times New Roman"/>
          <w:sz w:val="24"/>
          <w:szCs w:val="24"/>
        </w:rPr>
        <w:t>O consumption rate (B), and net N</w:t>
      </w:r>
      <w:r w:rsidR="003472D8" w:rsidRPr="009718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472D8" w:rsidRPr="009718CA">
        <w:rPr>
          <w:rFonts w:ascii="Times New Roman" w:hAnsi="Times New Roman" w:cs="Times New Roman"/>
          <w:sz w:val="24"/>
          <w:szCs w:val="24"/>
        </w:rPr>
        <w:t>O production rate (C) under different fertilization and temperature combination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>s</w:t>
      </w:r>
      <w:r w:rsidR="003472D8" w:rsidRPr="009718CA">
        <w:rPr>
          <w:rFonts w:ascii="Times New Roman" w:hAnsi="Times New Roman" w:cs="Times New Roman"/>
          <w:sz w:val="24"/>
          <w:szCs w:val="24"/>
        </w:rPr>
        <w:t xml:space="preserve"> at </w:t>
      </w:r>
      <w:r w:rsidR="009861B3" w:rsidRPr="009718CA">
        <w:rPr>
          <w:rFonts w:ascii="Times New Roman" w:hAnsi="Times New Roman" w:cs="Times New Roman"/>
          <w:sz w:val="24"/>
          <w:szCs w:val="24"/>
        </w:rPr>
        <w:t>Days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72D8" w:rsidRPr="009718CA">
        <w:rPr>
          <w:rFonts w:ascii="Times New Roman" w:hAnsi="Times New Roman" w:cs="Times New Roman"/>
          <w:sz w:val="24"/>
          <w:szCs w:val="24"/>
        </w:rPr>
        <w:t>3, 15, and 30. The bootstrap means (dots) and 95% CIs (bars) are shown (10 000 iterations).</w:t>
      </w:r>
    </w:p>
    <w:p w14:paraId="6E93D999" w14:textId="77777777" w:rsidR="009F2C67" w:rsidRPr="009718CA" w:rsidRDefault="00A32383" w:rsidP="009718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80CF7A" wp14:editId="73A42AD3">
            <wp:extent cx="5782231" cy="2628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duction production and net emission rate in paper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00"/>
                    <a:stretch/>
                  </pic:blipFill>
                  <pic:spPr bwMode="auto">
                    <a:xfrm>
                      <a:off x="0" y="0"/>
                      <a:ext cx="5782231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F2C67" w:rsidRPr="009718CA">
        <w:rPr>
          <w:rFonts w:ascii="Times New Roman" w:hAnsi="Times New Roman" w:cs="Times New Roman"/>
          <w:sz w:val="24"/>
          <w:szCs w:val="24"/>
        </w:rPr>
        <w:br w:type="page"/>
      </w:r>
    </w:p>
    <w:p w14:paraId="390FA38A" w14:textId="77777777" w:rsidR="00691068" w:rsidRDefault="009718CA" w:rsidP="009718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C3EB0" w:rsidRPr="009718CA">
        <w:rPr>
          <w:rFonts w:ascii="Times New Roman" w:hAnsi="Times New Roman" w:cs="Times New Roman"/>
          <w:b/>
          <w:sz w:val="24"/>
          <w:szCs w:val="24"/>
        </w:rPr>
        <w:t xml:space="preserve">Figure 4. </w:t>
      </w:r>
      <w:r w:rsidR="002C3EB0" w:rsidRPr="009718CA">
        <w:rPr>
          <w:rFonts w:ascii="Times New Roman" w:hAnsi="Times New Roman" w:cs="Times New Roman"/>
          <w:sz w:val="24"/>
          <w:szCs w:val="24"/>
        </w:rPr>
        <w:t>The NH</w:t>
      </w:r>
      <w:r w:rsidR="002C3EB0" w:rsidRPr="009718C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C3EB0" w:rsidRPr="009718C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C3EB0" w:rsidRPr="009718CA">
        <w:rPr>
          <w:rFonts w:ascii="Times New Roman" w:hAnsi="Times New Roman" w:cs="Times New Roman"/>
          <w:sz w:val="24"/>
          <w:szCs w:val="24"/>
        </w:rPr>
        <w:t xml:space="preserve"> (upper) and NO</w:t>
      </w:r>
      <w:r w:rsidR="002C3EB0" w:rsidRPr="009718C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C3EB0" w:rsidRPr="009718CA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="002C3EB0" w:rsidRPr="009718CA">
        <w:rPr>
          <w:rFonts w:ascii="Times New Roman" w:hAnsi="Times New Roman" w:cs="Times New Roman"/>
          <w:sz w:val="24"/>
          <w:szCs w:val="24"/>
        </w:rPr>
        <w:t xml:space="preserve">(lower) content at </w:t>
      </w:r>
      <w:r w:rsidR="009861B3" w:rsidRPr="009718CA">
        <w:rPr>
          <w:rFonts w:ascii="Times New Roman" w:hAnsi="Times New Roman" w:cs="Times New Roman"/>
          <w:sz w:val="24"/>
          <w:szCs w:val="24"/>
        </w:rPr>
        <w:t>Day</w:t>
      </w:r>
      <w:r w:rsidR="009861B3" w:rsidRPr="009718CA">
        <w:rPr>
          <w:rFonts w:ascii="Times New Roman" w:hAnsi="Times New Roman" w:cs="Times New Roman" w:hint="eastAsia"/>
          <w:sz w:val="24"/>
          <w:szCs w:val="24"/>
        </w:rPr>
        <w:t>s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77DE" w:rsidRPr="009718CA">
        <w:rPr>
          <w:rFonts w:ascii="Times New Roman" w:hAnsi="Times New Roman" w:cs="Times New Roman"/>
          <w:sz w:val="24"/>
          <w:szCs w:val="24"/>
        </w:rPr>
        <w:t>0,</w:t>
      </w:r>
      <w:r w:rsidR="002C3EB0" w:rsidRPr="009718CA">
        <w:rPr>
          <w:rFonts w:ascii="Times New Roman" w:hAnsi="Times New Roman" w:cs="Times New Roman"/>
          <w:sz w:val="24"/>
          <w:szCs w:val="24"/>
        </w:rPr>
        <w:t xml:space="preserve"> 3, 15, an</w:t>
      </w:r>
      <w:r w:rsidR="0012619A" w:rsidRPr="009718CA">
        <w:rPr>
          <w:rFonts w:ascii="Times New Roman" w:hAnsi="Times New Roman" w:cs="Times New Roman"/>
          <w:sz w:val="24"/>
          <w:szCs w:val="24"/>
        </w:rPr>
        <w:t>d 30. The means ±</w:t>
      </w:r>
      <w:r w:rsidR="00FC2610" w:rsidRPr="009718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619A" w:rsidRPr="009718CA">
        <w:rPr>
          <w:rFonts w:ascii="Times New Roman" w:hAnsi="Times New Roman" w:cs="Times New Roman"/>
          <w:sz w:val="24"/>
          <w:szCs w:val="24"/>
        </w:rPr>
        <w:t>SE (n = 4) were</w:t>
      </w:r>
      <w:r w:rsidR="002C3EB0" w:rsidRPr="009718CA">
        <w:rPr>
          <w:rFonts w:ascii="Times New Roman" w:hAnsi="Times New Roman" w:cs="Times New Roman"/>
          <w:sz w:val="24"/>
          <w:szCs w:val="24"/>
        </w:rPr>
        <w:t xml:space="preserve"> shown. </w:t>
      </w:r>
    </w:p>
    <w:p w14:paraId="2801C0C6" w14:textId="77777777" w:rsidR="009F2C67" w:rsidRPr="009718CA" w:rsidRDefault="00691068" w:rsidP="009718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0BCC22" wp14:editId="6BA33719">
            <wp:extent cx="4592472" cy="330136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inplot of ammonium and nitrate in paper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927"/>
                    <a:stretch/>
                  </pic:blipFill>
                  <pic:spPr bwMode="auto">
                    <a:xfrm>
                      <a:off x="0" y="0"/>
                      <a:ext cx="4592472" cy="3301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F2C67" w:rsidRPr="009718CA">
        <w:rPr>
          <w:rFonts w:ascii="Times New Roman" w:hAnsi="Times New Roman" w:cs="Times New Roman"/>
          <w:sz w:val="24"/>
          <w:szCs w:val="24"/>
        </w:rPr>
        <w:br w:type="page"/>
      </w:r>
    </w:p>
    <w:p w14:paraId="664D2506" w14:textId="77777777" w:rsidR="00570FEB" w:rsidRDefault="009718CA" w:rsidP="009718CA">
      <w:pPr>
        <w:rPr>
          <w:rFonts w:ascii="Times New Roman" w:hAnsi="Times New Roman" w:cs="Times New Roman"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F3497" w:rsidRPr="009718C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5F3497" w:rsidRPr="009718CA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2C3EB0" w:rsidRPr="009718CA">
        <w:rPr>
          <w:rFonts w:ascii="Times New Roman" w:hAnsi="Times New Roman" w:cs="Times New Roman"/>
          <w:b/>
          <w:sz w:val="24"/>
          <w:szCs w:val="24"/>
        </w:rPr>
        <w:t>5</w:t>
      </w:r>
      <w:r w:rsidR="005F3497" w:rsidRPr="009718CA">
        <w:rPr>
          <w:rFonts w:ascii="Times New Roman" w:hAnsi="Times New Roman" w:cs="Times New Roman"/>
          <w:b/>
          <w:sz w:val="24"/>
          <w:szCs w:val="24"/>
        </w:rPr>
        <w:t>.</w:t>
      </w:r>
      <w:r w:rsidR="00CC15AF" w:rsidRPr="009718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3497" w:rsidRPr="009718CA">
        <w:rPr>
          <w:rFonts w:ascii="Times New Roman" w:hAnsi="Times New Roman" w:cs="Times New Roman"/>
          <w:sz w:val="24"/>
          <w:szCs w:val="24"/>
        </w:rPr>
        <w:t xml:space="preserve">The linear regression analysis </w:t>
      </w:r>
      <w:r w:rsidR="00826675" w:rsidRPr="009718CA">
        <w:rPr>
          <w:rFonts w:ascii="Times New Roman" w:hAnsi="Times New Roman" w:cs="Times New Roman"/>
          <w:sz w:val="24"/>
          <w:szCs w:val="24"/>
        </w:rPr>
        <w:t>for</w:t>
      </w:r>
      <w:r w:rsidR="005F3497" w:rsidRPr="009718CA">
        <w:rPr>
          <w:rFonts w:ascii="Times New Roman" w:hAnsi="Times New Roman" w:cs="Times New Roman"/>
          <w:sz w:val="24"/>
          <w:szCs w:val="24"/>
        </w:rPr>
        <w:t xml:space="preserve"> process</w:t>
      </w:r>
      <w:r w:rsidR="00DE0586" w:rsidRPr="009718CA">
        <w:rPr>
          <w:rFonts w:ascii="Times New Roman" w:hAnsi="Times New Roman" w:cs="Times New Roman"/>
          <w:sz w:val="24"/>
          <w:szCs w:val="24"/>
        </w:rPr>
        <w:t>es rates</w:t>
      </w:r>
      <w:r w:rsidR="00177C1C" w:rsidRPr="009718CA">
        <w:rPr>
          <w:rFonts w:ascii="Times New Roman" w:hAnsi="Times New Roman" w:cs="Times New Roman"/>
          <w:sz w:val="24"/>
          <w:szCs w:val="24"/>
        </w:rPr>
        <w:t xml:space="preserve"> of interest</w:t>
      </w:r>
      <w:r w:rsidR="00DE0586" w:rsidRPr="009718CA">
        <w:rPr>
          <w:rFonts w:ascii="Times New Roman" w:hAnsi="Times New Roman" w:cs="Times New Roman"/>
          <w:sz w:val="24"/>
          <w:szCs w:val="24"/>
        </w:rPr>
        <w:t xml:space="preserve">. The dots represent the bootstrap means (1000 iterations), the bars stand for 95% CI. </w:t>
      </w:r>
      <w:r w:rsidR="005E737A" w:rsidRPr="009718CA">
        <w:rPr>
          <w:rFonts w:ascii="Times New Roman" w:hAnsi="Times New Roman" w:cs="Times New Roman"/>
          <w:sz w:val="24"/>
          <w:szCs w:val="24"/>
        </w:rPr>
        <w:t>Only the linear regressions with the</w:t>
      </w:r>
      <w:r w:rsidR="005E737A" w:rsidRPr="009718CA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CC15AF" w:rsidRPr="009718C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E737A" w:rsidRPr="009718CA">
        <w:rPr>
          <w:rFonts w:ascii="Times New Roman" w:hAnsi="Times New Roman" w:cs="Times New Roman"/>
          <w:sz w:val="24"/>
          <w:szCs w:val="24"/>
        </w:rPr>
        <w:t xml:space="preserve">&lt; 0.05 were shown. </w:t>
      </w:r>
    </w:p>
    <w:p w14:paraId="389240C1" w14:textId="77777777" w:rsidR="009F497F" w:rsidRDefault="00570FEB" w:rsidP="009718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85B8EF" wp14:editId="78149697">
            <wp:extent cx="5274310" cy="25126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gression among production reduction and netemission in paper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B0354" w14:textId="77777777" w:rsidR="00723682" w:rsidRDefault="007236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4B97D7" w14:textId="77777777" w:rsidR="009F497F" w:rsidRPr="009802DB" w:rsidRDefault="009F497F" w:rsidP="009718CA">
      <w:pPr>
        <w:rPr>
          <w:rFonts w:ascii="Times New Roman" w:hAnsi="Times New Roman" w:cs="Times New Roman"/>
          <w:sz w:val="24"/>
          <w:szCs w:val="24"/>
        </w:rPr>
      </w:pPr>
      <w:r w:rsidRPr="009718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9718C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9718CA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="00D464E4" w:rsidRPr="00D464E4">
        <w:rPr>
          <w:rFonts w:ascii="Times New Roman" w:hAnsi="Times New Roman" w:cs="Times New Roman"/>
          <w:sz w:val="24"/>
          <w:szCs w:val="24"/>
        </w:rPr>
        <w:t>The</w:t>
      </w:r>
      <w:r w:rsidR="00D464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64E4">
        <w:rPr>
          <w:rFonts w:ascii="Times New Roman" w:hAnsi="Times New Roman" w:cs="Times New Roman"/>
          <w:sz w:val="24"/>
          <w:szCs w:val="24"/>
        </w:rPr>
        <w:t>r</w:t>
      </w:r>
      <w:r w:rsidR="00D464E4" w:rsidRPr="009F0C42">
        <w:rPr>
          <w:rFonts w:ascii="Times New Roman" w:hAnsi="Times New Roman" w:cs="Times New Roman"/>
          <w:sz w:val="24"/>
          <w:szCs w:val="24"/>
        </w:rPr>
        <w:t xml:space="preserve">elative </w:t>
      </w:r>
      <w:r w:rsidR="002033F1">
        <w:rPr>
          <w:rFonts w:ascii="Times New Roman" w:hAnsi="Times New Roman" w:cs="Times New Roman"/>
          <w:sz w:val="24"/>
          <w:szCs w:val="24"/>
        </w:rPr>
        <w:t>influence</w:t>
      </w:r>
      <w:r w:rsidR="002033F1" w:rsidRPr="009F0C42">
        <w:rPr>
          <w:rFonts w:ascii="Times New Roman" w:hAnsi="Times New Roman" w:cs="Times New Roman"/>
          <w:sz w:val="24"/>
          <w:szCs w:val="24"/>
        </w:rPr>
        <w:t xml:space="preserve"> </w:t>
      </w:r>
      <w:r w:rsidRPr="009F0C42">
        <w:rPr>
          <w:rFonts w:ascii="Times New Roman" w:hAnsi="Times New Roman" w:cs="Times New Roman"/>
          <w:sz w:val="24"/>
          <w:szCs w:val="24"/>
        </w:rPr>
        <w:t xml:space="preserve">of </w:t>
      </w:r>
      <w:r w:rsidR="009802DB" w:rsidRPr="009F0C42">
        <w:rPr>
          <w:rFonts w:ascii="Times New Roman" w:hAnsi="Times New Roman" w:cs="Times New Roman"/>
          <w:sz w:val="24"/>
          <w:szCs w:val="24"/>
        </w:rPr>
        <w:t>covariates measured in predicting the net N</w:t>
      </w:r>
      <w:r w:rsidR="009802DB" w:rsidRPr="009F0C4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802DB" w:rsidRPr="009F0C42">
        <w:rPr>
          <w:rFonts w:ascii="Times New Roman" w:hAnsi="Times New Roman" w:cs="Times New Roman"/>
          <w:sz w:val="24"/>
          <w:szCs w:val="24"/>
        </w:rPr>
        <w:t>O emission.</w:t>
      </w:r>
    </w:p>
    <w:p w14:paraId="7F0CE346" w14:textId="77777777" w:rsidR="009F497F" w:rsidRDefault="009F497F" w:rsidP="009802D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780245" w14:textId="1665887A" w:rsidR="0086405E" w:rsidRPr="009718CA" w:rsidRDefault="002033F1" w:rsidP="002033F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E2231B" wp14:editId="26698D37">
            <wp:extent cx="3415444" cy="2916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lative weight of each parameters analyzed by boosted tree.ti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76" r="13466" b="3517"/>
                    <a:stretch/>
                  </pic:blipFill>
                  <pic:spPr bwMode="auto">
                    <a:xfrm>
                      <a:off x="0" y="0"/>
                      <a:ext cx="3415444" cy="291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469B7" w:rsidRPr="009718CA">
        <w:rPr>
          <w:rFonts w:ascii="Times New Roman" w:hAnsi="Times New Roman" w:cs="Times New Roman"/>
          <w:sz w:val="24"/>
          <w:szCs w:val="24"/>
        </w:rPr>
        <w:fldChar w:fldCharType="begin"/>
      </w:r>
      <w:r w:rsidR="002C4769" w:rsidRPr="009718C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F469B7" w:rsidRPr="009718C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6405E" w:rsidRPr="009718CA" w:rsidSect="002D7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41AA8" w14:textId="77777777" w:rsidR="00502A42" w:rsidRDefault="00502A42" w:rsidP="00254E4A">
      <w:r>
        <w:separator/>
      </w:r>
    </w:p>
  </w:endnote>
  <w:endnote w:type="continuationSeparator" w:id="0">
    <w:p w14:paraId="3E56AF45" w14:textId="77777777" w:rsidR="00502A42" w:rsidRDefault="00502A42" w:rsidP="00254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C990A0" w14:textId="77777777" w:rsidR="00502A42" w:rsidRDefault="00502A42" w:rsidP="00254E4A">
      <w:r>
        <w:separator/>
      </w:r>
    </w:p>
  </w:footnote>
  <w:footnote w:type="continuationSeparator" w:id="0">
    <w:p w14:paraId="7767D607" w14:textId="77777777" w:rsidR="00502A42" w:rsidRDefault="00502A42" w:rsidP="00254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95249A"/>
    <w:multiLevelType w:val="multilevel"/>
    <w:tmpl w:val="70284A42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0NDa1tDQ1MDM0NTRW0lEKTi0uzszPAykwrAUAJLOH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il biochemistry and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rvr9tw6pfwv8ee9wcxfsr2pxprp5rs2pff&quot;&gt;yinchang&lt;record-ids&gt;&lt;item&gt;671&lt;/item&gt;&lt;item&gt;1077&lt;/item&gt;&lt;/record-ids&gt;&lt;/item&gt;&lt;/Libraries&gt;"/>
  </w:docVars>
  <w:rsids>
    <w:rsidRoot w:val="00D96C97"/>
    <w:rsid w:val="000329DD"/>
    <w:rsid w:val="00041ED0"/>
    <w:rsid w:val="000477DE"/>
    <w:rsid w:val="000663B6"/>
    <w:rsid w:val="000936CB"/>
    <w:rsid w:val="000A21E5"/>
    <w:rsid w:val="000A3421"/>
    <w:rsid w:val="000B166B"/>
    <w:rsid w:val="000C7ADF"/>
    <w:rsid w:val="000D150E"/>
    <w:rsid w:val="000D587E"/>
    <w:rsid w:val="000F0E16"/>
    <w:rsid w:val="001161EC"/>
    <w:rsid w:val="0012619A"/>
    <w:rsid w:val="001324DF"/>
    <w:rsid w:val="001510EC"/>
    <w:rsid w:val="00177C1C"/>
    <w:rsid w:val="001B7AE4"/>
    <w:rsid w:val="001D1460"/>
    <w:rsid w:val="001D5BF8"/>
    <w:rsid w:val="001E41BD"/>
    <w:rsid w:val="001F5D44"/>
    <w:rsid w:val="002033F1"/>
    <w:rsid w:val="00221761"/>
    <w:rsid w:val="00241A18"/>
    <w:rsid w:val="00254E4A"/>
    <w:rsid w:val="00260B78"/>
    <w:rsid w:val="00261F3E"/>
    <w:rsid w:val="00265C81"/>
    <w:rsid w:val="002713DB"/>
    <w:rsid w:val="00292425"/>
    <w:rsid w:val="00292F43"/>
    <w:rsid w:val="002A2D69"/>
    <w:rsid w:val="002B3EF0"/>
    <w:rsid w:val="002C3EB0"/>
    <w:rsid w:val="002C4769"/>
    <w:rsid w:val="002D7F66"/>
    <w:rsid w:val="002E1D86"/>
    <w:rsid w:val="002E6C0F"/>
    <w:rsid w:val="003000B8"/>
    <w:rsid w:val="0031475F"/>
    <w:rsid w:val="00345402"/>
    <w:rsid w:val="003472D8"/>
    <w:rsid w:val="00366C63"/>
    <w:rsid w:val="0037234D"/>
    <w:rsid w:val="003933CA"/>
    <w:rsid w:val="003A1BC3"/>
    <w:rsid w:val="003A5843"/>
    <w:rsid w:val="003B4A7E"/>
    <w:rsid w:val="00402CC1"/>
    <w:rsid w:val="00406407"/>
    <w:rsid w:val="00416EC7"/>
    <w:rsid w:val="00417B82"/>
    <w:rsid w:val="004313D3"/>
    <w:rsid w:val="00440DE5"/>
    <w:rsid w:val="00451D36"/>
    <w:rsid w:val="004A21AD"/>
    <w:rsid w:val="004B2DC4"/>
    <w:rsid w:val="004C2468"/>
    <w:rsid w:val="004C7F33"/>
    <w:rsid w:val="004F319C"/>
    <w:rsid w:val="004F4AFD"/>
    <w:rsid w:val="004F4F44"/>
    <w:rsid w:val="004F56EC"/>
    <w:rsid w:val="00502A42"/>
    <w:rsid w:val="005078F5"/>
    <w:rsid w:val="005152FC"/>
    <w:rsid w:val="00524FDC"/>
    <w:rsid w:val="0055277F"/>
    <w:rsid w:val="00570FEB"/>
    <w:rsid w:val="005756B1"/>
    <w:rsid w:val="005950B4"/>
    <w:rsid w:val="005A0300"/>
    <w:rsid w:val="005C7195"/>
    <w:rsid w:val="005D275A"/>
    <w:rsid w:val="005E3428"/>
    <w:rsid w:val="005E67BC"/>
    <w:rsid w:val="005E6C50"/>
    <w:rsid w:val="005E737A"/>
    <w:rsid w:val="005F217C"/>
    <w:rsid w:val="005F3497"/>
    <w:rsid w:val="00635D38"/>
    <w:rsid w:val="00643B83"/>
    <w:rsid w:val="00645A92"/>
    <w:rsid w:val="00646560"/>
    <w:rsid w:val="00683F8F"/>
    <w:rsid w:val="00691068"/>
    <w:rsid w:val="006A7F36"/>
    <w:rsid w:val="006B759B"/>
    <w:rsid w:val="006F32D6"/>
    <w:rsid w:val="006F51FD"/>
    <w:rsid w:val="00704EED"/>
    <w:rsid w:val="00723682"/>
    <w:rsid w:val="00733BE4"/>
    <w:rsid w:val="00734678"/>
    <w:rsid w:val="007359F1"/>
    <w:rsid w:val="007522E6"/>
    <w:rsid w:val="00752DB8"/>
    <w:rsid w:val="0075735E"/>
    <w:rsid w:val="00762D0F"/>
    <w:rsid w:val="00793427"/>
    <w:rsid w:val="007A3105"/>
    <w:rsid w:val="007B303B"/>
    <w:rsid w:val="007D2EC8"/>
    <w:rsid w:val="007D4443"/>
    <w:rsid w:val="007D4A64"/>
    <w:rsid w:val="007D58ED"/>
    <w:rsid w:val="007E06E3"/>
    <w:rsid w:val="007E2D18"/>
    <w:rsid w:val="007E39D3"/>
    <w:rsid w:val="00801EF3"/>
    <w:rsid w:val="00826675"/>
    <w:rsid w:val="00830F73"/>
    <w:rsid w:val="0083183D"/>
    <w:rsid w:val="008327FB"/>
    <w:rsid w:val="00846FFA"/>
    <w:rsid w:val="008473ED"/>
    <w:rsid w:val="00863A6A"/>
    <w:rsid w:val="0086405E"/>
    <w:rsid w:val="0087094F"/>
    <w:rsid w:val="00877116"/>
    <w:rsid w:val="008853ED"/>
    <w:rsid w:val="0089285E"/>
    <w:rsid w:val="008A5901"/>
    <w:rsid w:val="008B4015"/>
    <w:rsid w:val="008C359B"/>
    <w:rsid w:val="008C65CA"/>
    <w:rsid w:val="008C7B2D"/>
    <w:rsid w:val="008D07B6"/>
    <w:rsid w:val="008D65A9"/>
    <w:rsid w:val="008E58B8"/>
    <w:rsid w:val="008F6DBE"/>
    <w:rsid w:val="00906DFA"/>
    <w:rsid w:val="00924763"/>
    <w:rsid w:val="009449D7"/>
    <w:rsid w:val="00966266"/>
    <w:rsid w:val="009676DB"/>
    <w:rsid w:val="00967737"/>
    <w:rsid w:val="009718CA"/>
    <w:rsid w:val="00973023"/>
    <w:rsid w:val="009802DB"/>
    <w:rsid w:val="00981DB4"/>
    <w:rsid w:val="009861B3"/>
    <w:rsid w:val="009867B7"/>
    <w:rsid w:val="00996101"/>
    <w:rsid w:val="00996F9C"/>
    <w:rsid w:val="009B044F"/>
    <w:rsid w:val="009B2354"/>
    <w:rsid w:val="009C7783"/>
    <w:rsid w:val="009E723F"/>
    <w:rsid w:val="009F0C42"/>
    <w:rsid w:val="009F197A"/>
    <w:rsid w:val="009F2C67"/>
    <w:rsid w:val="009F497F"/>
    <w:rsid w:val="00A12088"/>
    <w:rsid w:val="00A32383"/>
    <w:rsid w:val="00A4398F"/>
    <w:rsid w:val="00A52B69"/>
    <w:rsid w:val="00A543E9"/>
    <w:rsid w:val="00A656DD"/>
    <w:rsid w:val="00A9748F"/>
    <w:rsid w:val="00AC2010"/>
    <w:rsid w:val="00AC429A"/>
    <w:rsid w:val="00AC7821"/>
    <w:rsid w:val="00B22A17"/>
    <w:rsid w:val="00B23088"/>
    <w:rsid w:val="00B24926"/>
    <w:rsid w:val="00B56629"/>
    <w:rsid w:val="00BE27FC"/>
    <w:rsid w:val="00BE3B27"/>
    <w:rsid w:val="00BF2523"/>
    <w:rsid w:val="00BF72D7"/>
    <w:rsid w:val="00C03299"/>
    <w:rsid w:val="00C11297"/>
    <w:rsid w:val="00C36B53"/>
    <w:rsid w:val="00C725C3"/>
    <w:rsid w:val="00C753E2"/>
    <w:rsid w:val="00CA2376"/>
    <w:rsid w:val="00CA69C2"/>
    <w:rsid w:val="00CA70AC"/>
    <w:rsid w:val="00CB1D27"/>
    <w:rsid w:val="00CB5416"/>
    <w:rsid w:val="00CC15AF"/>
    <w:rsid w:val="00CE368B"/>
    <w:rsid w:val="00D11280"/>
    <w:rsid w:val="00D37854"/>
    <w:rsid w:val="00D42197"/>
    <w:rsid w:val="00D464E4"/>
    <w:rsid w:val="00D52166"/>
    <w:rsid w:val="00D54058"/>
    <w:rsid w:val="00D648F8"/>
    <w:rsid w:val="00D93578"/>
    <w:rsid w:val="00D96C97"/>
    <w:rsid w:val="00DC0A6F"/>
    <w:rsid w:val="00DC49C1"/>
    <w:rsid w:val="00DE0586"/>
    <w:rsid w:val="00DE6048"/>
    <w:rsid w:val="00E00BC4"/>
    <w:rsid w:val="00E01723"/>
    <w:rsid w:val="00E1103D"/>
    <w:rsid w:val="00E32B26"/>
    <w:rsid w:val="00E4501E"/>
    <w:rsid w:val="00E540C6"/>
    <w:rsid w:val="00E56B87"/>
    <w:rsid w:val="00E73EE6"/>
    <w:rsid w:val="00E76889"/>
    <w:rsid w:val="00E84386"/>
    <w:rsid w:val="00E91435"/>
    <w:rsid w:val="00EA6895"/>
    <w:rsid w:val="00EA6EB8"/>
    <w:rsid w:val="00EB1571"/>
    <w:rsid w:val="00EC2990"/>
    <w:rsid w:val="00EC7BA6"/>
    <w:rsid w:val="00ED037D"/>
    <w:rsid w:val="00ED44C0"/>
    <w:rsid w:val="00EE1912"/>
    <w:rsid w:val="00EE33E2"/>
    <w:rsid w:val="00F175E0"/>
    <w:rsid w:val="00F20D26"/>
    <w:rsid w:val="00F22F3D"/>
    <w:rsid w:val="00F469B7"/>
    <w:rsid w:val="00F47BBC"/>
    <w:rsid w:val="00F820DC"/>
    <w:rsid w:val="00F8404B"/>
    <w:rsid w:val="00FA38B6"/>
    <w:rsid w:val="00FC2610"/>
    <w:rsid w:val="00FC2B51"/>
    <w:rsid w:val="00FE4E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94FA17"/>
  <w15:docId w15:val="{8D39BACF-ED6C-4BB6-AA49-DBEBBBDD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6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E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E4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24FDC"/>
  </w:style>
  <w:style w:type="table" w:styleId="a8">
    <w:name w:val="Table Grid"/>
    <w:basedOn w:val="a1"/>
    <w:uiPriority w:val="39"/>
    <w:rsid w:val="00E91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C4769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2C476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C476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C476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C476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C476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C4769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c"/>
    <w:next w:val="ac"/>
    <w:qFormat/>
    <w:rsid w:val="00BE27F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BE27F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BE27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e">
    <w:name w:val="Hyperlink"/>
    <w:basedOn w:val="a0"/>
    <w:uiPriority w:val="99"/>
    <w:unhideWhenUsed/>
    <w:rsid w:val="005152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5152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5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zzalini.stat.unipd.it/SN" TargetMode="Externa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5E9ED-0D21-4597-811F-6A6AE733A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880</Words>
  <Characters>5016</Characters>
  <Application>Microsoft Office Word</Application>
  <DocSecurity>0</DocSecurity>
  <Lines>41</Lines>
  <Paragraphs>11</Paragraphs>
  <ScaleCrop>false</ScaleCrop>
  <Company>Users</Company>
  <LinksUpToDate>false</LinksUpToDate>
  <CharactersWithSpaces>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</dc:creator>
  <cp:lastModifiedBy>yinchang</cp:lastModifiedBy>
  <cp:revision>5</cp:revision>
  <cp:lastPrinted>2020-04-09T13:47:00Z</cp:lastPrinted>
  <dcterms:created xsi:type="dcterms:W3CDTF">2020-04-09T11:55:00Z</dcterms:created>
  <dcterms:modified xsi:type="dcterms:W3CDTF">2020-04-15T23:57:00Z</dcterms:modified>
</cp:coreProperties>
</file>